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3F882" w14:textId="77777777" w:rsidR="00BE0F5A" w:rsidRPr="002713BF" w:rsidRDefault="00BE0F5A">
      <w:pPr>
        <w:spacing w:line="240" w:lineRule="auto"/>
        <w:rPr>
          <w:rFonts w:eastAsia="SimSun" w:hAnsi="SimSun"/>
          <w:color w:val="000000" w:themeColor="text1"/>
          <w:sz w:val="21"/>
          <w:szCs w:val="21"/>
        </w:rPr>
      </w:pPr>
      <w:bookmarkStart w:id="0" w:name="_GoBack"/>
    </w:p>
    <w:p w14:paraId="6831650C" w14:textId="3EB9D193" w:rsidR="00BE0F5A" w:rsidRPr="002713BF" w:rsidRDefault="002F0BD1">
      <w:pPr>
        <w:autoSpaceDE w:val="0"/>
        <w:autoSpaceDN w:val="0"/>
        <w:adjustRightInd w:val="0"/>
        <w:snapToGrid w:val="0"/>
        <w:spacing w:line="360" w:lineRule="auto"/>
        <w:rPr>
          <w:rFonts w:eastAsia="SimSun" w:hAnsi="SimSun"/>
          <w:color w:val="000000" w:themeColor="text1"/>
          <w:sz w:val="21"/>
          <w:szCs w:val="21"/>
        </w:rPr>
      </w:pPr>
      <w:r w:rsidRPr="002713BF">
        <w:rPr>
          <w:rFonts w:eastAsia="SimSun" w:hAnsi="SimSun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 wp14:anchorId="170B496F" wp14:editId="7C9BB6A7">
            <wp:extent cx="5270500" cy="2327275"/>
            <wp:effectExtent l="0" t="0" r="1270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E64AF" w14:textId="17129F17" w:rsidR="00BE0F5A" w:rsidRPr="002713BF" w:rsidRDefault="00AF7295">
      <w:pPr>
        <w:rPr>
          <w:rFonts w:eastAsia="SimSun" w:hAnsi="SimSun"/>
          <w:b/>
          <w:bCs/>
          <w:color w:val="000000" w:themeColor="text1"/>
          <w:sz w:val="21"/>
          <w:szCs w:val="21"/>
        </w:rPr>
      </w:pPr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Figure 4. Classification flowchart of pancreatic tumors based on feature extraction from </w:t>
      </w:r>
      <w:proofErr w:type="spellStart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Alex</w:t>
      </w:r>
      <w:r w:rsidR="00131E83"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Net</w:t>
      </w:r>
      <w:proofErr w:type="spellEnd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 and </w:t>
      </w:r>
      <w:proofErr w:type="spellStart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 networks.</w:t>
      </w:r>
    </w:p>
    <w:p w14:paraId="3F6979EC" w14:textId="1999C942" w:rsidR="00BE0F5A" w:rsidRPr="002713BF" w:rsidRDefault="00AF7295">
      <w:pPr>
        <w:spacing w:line="240" w:lineRule="auto"/>
        <w:rPr>
          <w:rFonts w:eastAsia="SimSun"/>
          <w:color w:val="000000" w:themeColor="text1"/>
          <w:sz w:val="21"/>
          <w:szCs w:val="21"/>
        </w:rPr>
      </w:pP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1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Obtain a multichannel image of the lesion after preprocessing the original image. </w:t>
      </w: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2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Feature extraction of lesion image. Feature extraction method of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DNN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Input the constructed multichannel image into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for feature extraction.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uses the 2048-dimensional features output from the last layer of the network (</w:t>
      </w:r>
      <w:r w:rsidR="00CF047C"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the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pooling layer, the role of which is to reduce the dimension by merging more than 2048-dimensional features) </w:t>
      </w:r>
      <w:r w:rsidR="00C664A2" w:rsidRPr="002713BF">
        <w:rPr>
          <w:rFonts w:eastAsia="SimSun"/>
          <w:color w:val="000000" w:themeColor="text1"/>
          <w:sz w:val="21"/>
          <w:szCs w:val="21"/>
          <w:lang w:bidi="ar"/>
        </w:rPr>
        <w:t>to obtain the</w:t>
      </w:r>
      <w:r w:rsidR="0017178C"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lesion features of each multichannel image. Feature extraction method of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DNN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Alex</w:t>
      </w:r>
      <w:r w:rsidR="00C47E68" w:rsidRPr="002713BF">
        <w:rPr>
          <w:rFonts w:eastAsia="SimSun"/>
          <w:color w:val="000000" w:themeColor="text1"/>
          <w:sz w:val="21"/>
          <w:szCs w:val="21"/>
          <w:lang w:bidi="ar"/>
        </w:rPr>
        <w:t>Net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Input the constructed multichannel image into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AlexNet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for feature extraction, and the features are output in 5 convolution layers and 3 fully connected layers and used as the lesion features of each multichannel image. </w:t>
      </w: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3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The </w:t>
      </w:r>
      <w:proofErr w:type="spellStart"/>
      <w:r w:rsidR="00AD7341" w:rsidRPr="002713BF">
        <w:rPr>
          <w:rFonts w:eastAsia="SimSun"/>
          <w:color w:val="000000" w:themeColor="text1"/>
          <w:sz w:val="21"/>
          <w:szCs w:val="21"/>
          <w:lang w:bidi="ar"/>
        </w:rPr>
        <w:t>Softmax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classifier was used to classify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pancreatic SCNs and MCNs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. Con: Convolution layers, FC: Fully connected layers,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Softmax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a type of classifier. Bayes: a type of classifier,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Alex</w:t>
      </w:r>
      <w:r w:rsidR="00AF3A90" w:rsidRPr="002713BF">
        <w:rPr>
          <w:rFonts w:eastAsia="SimSun" w:hAnsi="SimSun"/>
          <w:color w:val="000000" w:themeColor="text1"/>
          <w:sz w:val="21"/>
          <w:szCs w:val="21"/>
          <w:lang w:bidi="ar"/>
        </w:rPr>
        <w:t>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: a type of </w:t>
      </w:r>
      <w:r w:rsidRPr="002713BF">
        <w:rPr>
          <w:rFonts w:eastAsia="SimSun"/>
          <w:b/>
          <w:color w:val="000000" w:themeColor="text1"/>
          <w:sz w:val="21"/>
          <w:szCs w:val="21"/>
          <w:lang w:bidi="ar"/>
        </w:rPr>
        <w:t>deep neural network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,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: a type of </w:t>
      </w:r>
      <w:r w:rsidRPr="002713BF">
        <w:rPr>
          <w:rFonts w:eastAsia="SimSun"/>
          <w:b/>
          <w:color w:val="000000" w:themeColor="text1"/>
          <w:sz w:val="21"/>
          <w:szCs w:val="21"/>
          <w:lang w:bidi="ar"/>
        </w:rPr>
        <w:t>deep neural network.</w:t>
      </w:r>
    </w:p>
    <w:p w14:paraId="4C771F3C" w14:textId="77777777" w:rsidR="00BE0F5A" w:rsidRPr="002713BF" w:rsidRDefault="00AF7295">
      <w:pPr>
        <w:rPr>
          <w:rFonts w:eastAsia="SimSun"/>
          <w:color w:val="000000" w:themeColor="text1"/>
          <w:sz w:val="21"/>
          <w:szCs w:val="21"/>
        </w:rPr>
      </w:pPr>
      <w:r w:rsidRPr="002713BF">
        <w:rPr>
          <w:rFonts w:eastAsia="SimSun"/>
          <w:color w:val="000000" w:themeColor="text1"/>
          <w:sz w:val="21"/>
          <w:szCs w:val="21"/>
          <w:lang w:bidi="ar"/>
        </w:rPr>
        <w:br w:type="page"/>
      </w:r>
    </w:p>
    <w:p w14:paraId="10F62C19" w14:textId="3BCAB1CF" w:rsidR="00BE0F5A" w:rsidRPr="002713BF" w:rsidRDefault="004B7DDE">
      <w:pPr>
        <w:rPr>
          <w:rFonts w:eastAsia="SimSun" w:hAnsi="SimSun"/>
          <w:color w:val="000000" w:themeColor="text1"/>
          <w:sz w:val="21"/>
          <w:szCs w:val="21"/>
        </w:rPr>
      </w:pPr>
      <w:r w:rsidRPr="002713BF">
        <w:rPr>
          <w:rFonts w:eastAsia="SimSun" w:hAnsi="SimSun"/>
          <w:noProof/>
          <w:color w:val="000000" w:themeColor="text1"/>
          <w:sz w:val="21"/>
          <w:szCs w:val="21"/>
          <w:lang w:val="en-IN" w:eastAsia="en-IN"/>
        </w:rPr>
        <w:lastRenderedPageBreak/>
        <w:drawing>
          <wp:inline distT="0" distB="0" distL="0" distR="0" wp14:anchorId="1F0FC31B" wp14:editId="7019265B">
            <wp:extent cx="5270500" cy="2491740"/>
            <wp:effectExtent l="0" t="0" r="1270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672C1" w14:textId="77777777" w:rsidR="00BE0F5A" w:rsidRPr="002713BF" w:rsidRDefault="00AF7295">
      <w:pPr>
        <w:rPr>
          <w:rFonts w:eastAsia="SimSun"/>
          <w:b/>
          <w:bCs/>
          <w:color w:val="000000" w:themeColor="text1"/>
          <w:sz w:val="21"/>
          <w:szCs w:val="21"/>
        </w:rPr>
      </w:pPr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Figure 5. Flow chart of pancreatic tumor classification based on </w:t>
      </w:r>
      <w:proofErr w:type="spellStart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 and commonly used feature extraction methods.</w:t>
      </w:r>
    </w:p>
    <w:p w14:paraId="456D2E61" w14:textId="1F194717" w:rsidR="00BE0F5A" w:rsidRPr="002713BF" w:rsidRDefault="00AF7295">
      <w:pPr>
        <w:spacing w:line="240" w:lineRule="auto"/>
        <w:rPr>
          <w:rFonts w:eastAsia="SimSun"/>
          <w:color w:val="000000" w:themeColor="text1"/>
          <w:sz w:val="21"/>
          <w:szCs w:val="21"/>
        </w:rPr>
      </w:pP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1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Obtain a multichannel image of the lesion after preprocessing the original image. </w:t>
      </w: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2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Feature extraction. The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 network and </w:t>
      </w:r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commonly used feature extraction methods (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wavelet, LBP, HOG, GLCM, and Gabor) are used to extract the features of multichannel images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. </w:t>
      </w:r>
      <w:r w:rsidRPr="002713BF">
        <w:rPr>
          <w:rFonts w:eastAsia="SimSun"/>
          <w:b/>
          <w:bCs/>
          <w:color w:val="000000" w:themeColor="text1"/>
          <w:sz w:val="21"/>
          <w:szCs w:val="21"/>
          <w:lang w:bidi="ar"/>
        </w:rPr>
        <w:t>Step 3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SVM, KNN and Bayes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classifiers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are used to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classify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pancreatic SCNs and MCNs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.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: a type of DNN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,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Wavelet, LBP, HOG, GLCM, and Gabor: Common feature extraction methods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, SVM, KNN, Bayes: </w:t>
      </w:r>
      <w:r w:rsidR="00A26AD2" w:rsidRPr="002713BF">
        <w:rPr>
          <w:rFonts w:eastAsia="SimSun"/>
          <w:color w:val="000000" w:themeColor="text1"/>
          <w:sz w:val="21"/>
          <w:szCs w:val="21"/>
          <w:lang w:bidi="ar"/>
        </w:rPr>
        <w:t>types of classifier</w:t>
      </w:r>
      <w:r w:rsidRPr="002713BF">
        <w:rPr>
          <w:rFonts w:eastAsia="SimSun"/>
          <w:b/>
          <w:color w:val="000000" w:themeColor="text1"/>
          <w:sz w:val="21"/>
          <w:szCs w:val="21"/>
          <w:lang w:bidi="ar"/>
        </w:rPr>
        <w:t>.</w:t>
      </w:r>
    </w:p>
    <w:p w14:paraId="08991808" w14:textId="77777777" w:rsidR="00BE0F5A" w:rsidRPr="002713BF" w:rsidRDefault="00AF7295">
      <w:pPr>
        <w:rPr>
          <w:rFonts w:eastAsia="SimSun" w:hAnsi="SimSun"/>
          <w:color w:val="000000" w:themeColor="text1"/>
          <w:sz w:val="21"/>
          <w:szCs w:val="21"/>
        </w:rPr>
      </w:pP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br w:type="page"/>
      </w:r>
    </w:p>
    <w:p w14:paraId="743BA7BF" w14:textId="27C8F7F4" w:rsidR="00BE0F5A" w:rsidRPr="002713BF" w:rsidRDefault="004B7DDE">
      <w:pPr>
        <w:rPr>
          <w:rFonts w:eastAsia="SimSun" w:hAnsi="SimSun"/>
          <w:color w:val="000000" w:themeColor="text1"/>
          <w:sz w:val="21"/>
          <w:szCs w:val="21"/>
        </w:rPr>
      </w:pPr>
      <w:r w:rsidRPr="002713BF">
        <w:rPr>
          <w:rFonts w:eastAsia="SimSun" w:hAnsi="SimSun"/>
          <w:noProof/>
          <w:color w:val="000000" w:themeColor="text1"/>
          <w:sz w:val="21"/>
          <w:szCs w:val="21"/>
          <w:lang w:val="en-IN" w:eastAsia="en-IN"/>
        </w:rPr>
        <w:lastRenderedPageBreak/>
        <w:drawing>
          <wp:inline distT="0" distB="0" distL="0" distR="0" wp14:anchorId="5ACC0A9D" wp14:editId="6B343EA8">
            <wp:extent cx="5270500" cy="1499870"/>
            <wp:effectExtent l="0" t="0" r="1270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F371C" w14:textId="77777777" w:rsidR="00BE0F5A" w:rsidRPr="002713BF" w:rsidRDefault="00AF7295">
      <w:pPr>
        <w:rPr>
          <w:rFonts w:eastAsia="SimSun" w:hAnsi="SimSun"/>
          <w:color w:val="000000" w:themeColor="text1"/>
          <w:sz w:val="21"/>
          <w:szCs w:val="21"/>
        </w:rPr>
      </w:pPr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 xml:space="preserve">Figure 6. Pancreatic tumor classification flowchart based on </w:t>
      </w:r>
      <w:proofErr w:type="spellStart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multiclassifiers</w:t>
      </w:r>
      <w:proofErr w:type="spellEnd"/>
      <w:r w:rsidRPr="002713BF">
        <w:rPr>
          <w:rFonts w:eastAsia="SimSun" w:hAnsi="SimSun"/>
          <w:b/>
          <w:bCs/>
          <w:color w:val="000000" w:themeColor="text1"/>
          <w:sz w:val="21"/>
          <w:szCs w:val="21"/>
          <w:lang w:bidi="ar"/>
        </w:rPr>
        <w:t>.</w:t>
      </w:r>
    </w:p>
    <w:p w14:paraId="59C99DB8" w14:textId="045043C9" w:rsidR="00BE0F5A" w:rsidRPr="002713BF" w:rsidRDefault="00AF7295" w:rsidP="00D15C9F">
      <w:pPr>
        <w:autoSpaceDE w:val="0"/>
        <w:autoSpaceDN w:val="0"/>
        <w:adjustRightInd w:val="0"/>
        <w:snapToGrid w:val="0"/>
        <w:spacing w:line="360" w:lineRule="auto"/>
        <w:jc w:val="both"/>
        <w:rPr>
          <w:color w:val="000000" w:themeColor="text1"/>
        </w:rPr>
      </w:pP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The features of the multichannel image are extracted by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. Then, the features are input to the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Softmax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, KNN, and Bayes classifiers. Finally, the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majority voting rule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and random forest methods synthesize the classification results of the three classifiers to obtain the classification results </w:t>
      </w:r>
      <w:r w:rsidR="00E20B84" w:rsidRPr="002713BF">
        <w:rPr>
          <w:rFonts w:eastAsia="SimSun" w:hAnsi="SimSun"/>
          <w:color w:val="000000" w:themeColor="text1"/>
          <w:sz w:val="21"/>
          <w:szCs w:val="21"/>
          <w:lang w:bidi="ar"/>
        </w:rPr>
        <w:t>for</w:t>
      </w:r>
      <w:r w:rsidR="00547646"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 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pancreatic SCNs and MCNs.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ResNet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: a type of DNN, </w:t>
      </w:r>
      <w:proofErr w:type="spellStart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Softmax</w:t>
      </w:r>
      <w:proofErr w:type="spellEnd"/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, </w:t>
      </w:r>
      <w:proofErr w:type="spellStart"/>
      <w:r w:rsidRPr="002713BF">
        <w:rPr>
          <w:rFonts w:eastAsia="SimSun"/>
          <w:color w:val="000000" w:themeColor="text1"/>
          <w:sz w:val="21"/>
          <w:szCs w:val="21"/>
          <w:lang w:bidi="ar"/>
        </w:rPr>
        <w:t>Bayes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>,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>KNN</w:t>
      </w:r>
      <w:proofErr w:type="spellEnd"/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: </w:t>
      </w:r>
      <w:r w:rsidR="00265ED2" w:rsidRPr="002713BF">
        <w:rPr>
          <w:rFonts w:eastAsia="SimSun"/>
          <w:color w:val="000000" w:themeColor="text1"/>
          <w:sz w:val="21"/>
          <w:szCs w:val="21"/>
          <w:lang w:bidi="ar"/>
        </w:rPr>
        <w:t>types of classifier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,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>Majority voting: a type of multi</w:t>
      </w:r>
      <w:r w:rsidR="00BF2EC7" w:rsidRPr="002713BF">
        <w:rPr>
          <w:rFonts w:eastAsia="SimSun"/>
          <w:color w:val="000000" w:themeColor="text1"/>
          <w:sz w:val="21"/>
          <w:szCs w:val="21"/>
          <w:lang w:bidi="ar"/>
        </w:rPr>
        <w:t>ple c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>lassifier that produces results consistent with the classification results of most classifiers</w:t>
      </w:r>
      <w:r w:rsidRPr="002713BF">
        <w:rPr>
          <w:rFonts w:eastAsia="SimSun" w:hAnsi="SimSun"/>
          <w:color w:val="000000" w:themeColor="text1"/>
          <w:sz w:val="21"/>
          <w:szCs w:val="21"/>
          <w:lang w:bidi="ar"/>
        </w:rPr>
        <w:t xml:space="preserve">, 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>Random forest classifier: a type of multiple classifier that produces results consistent with the classification results of higher</w:t>
      </w:r>
      <w:r w:rsidR="00DE24B3" w:rsidRPr="002713BF">
        <w:rPr>
          <w:rFonts w:eastAsia="SimSun"/>
          <w:color w:val="000000" w:themeColor="text1"/>
          <w:sz w:val="21"/>
          <w:szCs w:val="21"/>
          <w:lang w:bidi="ar"/>
        </w:rPr>
        <w:t>-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>weight classifier</w:t>
      </w:r>
      <w:r w:rsidR="00DE24B3" w:rsidRPr="002713BF">
        <w:rPr>
          <w:rFonts w:eastAsia="SimSun"/>
          <w:color w:val="000000" w:themeColor="text1"/>
          <w:sz w:val="21"/>
          <w:szCs w:val="21"/>
          <w:lang w:bidi="ar"/>
        </w:rPr>
        <w:t>s</w:t>
      </w:r>
      <w:r w:rsidRPr="002713BF">
        <w:rPr>
          <w:rFonts w:eastAsia="SimSun"/>
          <w:color w:val="000000" w:themeColor="text1"/>
          <w:sz w:val="21"/>
          <w:szCs w:val="21"/>
          <w:lang w:bidi="ar"/>
        </w:rPr>
        <w:t xml:space="preserve"> during the analysis of training data.</w:t>
      </w:r>
      <w:bookmarkEnd w:id="0"/>
    </w:p>
    <w:sectPr w:rsidR="00BE0F5A" w:rsidRPr="002713BF" w:rsidSect="002713B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61EE6" w16cex:dateUtc="2021-06-30T02:36:00Z"/>
  <w16cex:commentExtensible w16cex:durableId="24861EFE" w16cex:dateUtc="2021-06-30T02:36:00Z"/>
  <w16cex:commentExtensible w16cex:durableId="24862A2D" w16cex:dateUtc="2021-06-30T03:24:00Z"/>
  <w16cex:commentExtensible w16cex:durableId="24862B09" w16cex:dateUtc="2021-06-30T03:28:00Z"/>
  <w16cex:commentExtensible w16cex:durableId="24862B63" w16cex:dateUtc="2021-06-30T03:29:00Z"/>
  <w16cex:commentExtensible w16cex:durableId="24862BFD" w16cex:dateUtc="2021-06-30T03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73D18E" w16cid:durableId="24861E8E"/>
  <w16cid:commentId w16cid:paraId="61B5AE0D" w16cid:durableId="24861EE6"/>
  <w16cid:commentId w16cid:paraId="10DC2691" w16cid:durableId="24861EFE"/>
  <w16cid:commentId w16cid:paraId="4E522481" w16cid:durableId="24862A2D"/>
  <w16cid:commentId w16cid:paraId="05EDAB22" w16cid:durableId="24862B09"/>
  <w16cid:commentId w16cid:paraId="47715FEC" w16cid:durableId="24862B63"/>
  <w16cid:commentId w16cid:paraId="77812152" w16cid:durableId="24862B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31066" w14:textId="77777777" w:rsidR="0001507C" w:rsidRPr="002206C8" w:rsidRDefault="0001507C">
      <w:pPr>
        <w:spacing w:after="0" w:line="240" w:lineRule="auto"/>
      </w:pPr>
      <w:r w:rsidRPr="002206C8">
        <w:separator/>
      </w:r>
    </w:p>
  </w:endnote>
  <w:endnote w:type="continuationSeparator" w:id="0">
    <w:p w14:paraId="7958B3C5" w14:textId="77777777" w:rsidR="0001507C" w:rsidRPr="002206C8" w:rsidRDefault="0001507C">
      <w:pPr>
        <w:spacing w:after="0" w:line="240" w:lineRule="auto"/>
      </w:pPr>
      <w:r w:rsidRPr="002206C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??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Helvetica Neue">
    <w:altName w:val="Corbe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27061" w14:textId="77777777" w:rsidR="00686C63" w:rsidRPr="002206C8" w:rsidRDefault="00686C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4DF40" w14:textId="77777777" w:rsidR="00686C63" w:rsidRPr="002206C8" w:rsidRDefault="00686C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FEDB09" w14:textId="77777777" w:rsidR="00686C63" w:rsidRPr="002206C8" w:rsidRDefault="00686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5AADC" w14:textId="77777777" w:rsidR="0001507C" w:rsidRPr="002206C8" w:rsidRDefault="0001507C">
      <w:pPr>
        <w:spacing w:after="0" w:line="240" w:lineRule="auto"/>
      </w:pPr>
      <w:r w:rsidRPr="002206C8">
        <w:separator/>
      </w:r>
    </w:p>
  </w:footnote>
  <w:footnote w:type="continuationSeparator" w:id="0">
    <w:p w14:paraId="4F0F8C86" w14:textId="77777777" w:rsidR="0001507C" w:rsidRPr="002206C8" w:rsidRDefault="0001507C">
      <w:pPr>
        <w:spacing w:after="0" w:line="240" w:lineRule="auto"/>
      </w:pPr>
      <w:r w:rsidRPr="002206C8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A3AEF" w14:textId="77777777" w:rsidR="00686C63" w:rsidRPr="002206C8" w:rsidRDefault="00686C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41E28" w14:textId="77777777" w:rsidR="00686C63" w:rsidRPr="002206C8" w:rsidRDefault="00686C63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7FD59" w14:textId="77777777" w:rsidR="00686C63" w:rsidRPr="002206C8" w:rsidRDefault="00686C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t0zdzelpzesce00z5xev91t05tex92tz5e&quot;&gt;My EndNote Library 2&lt;record-ids&gt;&lt;item&gt;2938&lt;/item&gt;&lt;item&gt;2939&lt;/item&gt;&lt;item&gt;2950&lt;/item&gt;&lt;item&gt;5987&lt;/item&gt;&lt;item&gt;6835&lt;/item&gt;&lt;item&gt;6836&lt;/item&gt;&lt;item&gt;6837&lt;/item&gt;&lt;item&gt;6838&lt;/item&gt;&lt;item&gt;6844&lt;/item&gt;&lt;item&gt;6848&lt;/item&gt;&lt;item&gt;6849&lt;/item&gt;&lt;item&gt;6850&lt;/item&gt;&lt;item&gt;6851&lt;/item&gt;&lt;item&gt;6854&lt;/item&gt;&lt;item&gt;6855&lt;/item&gt;&lt;item&gt;6856&lt;/item&gt;&lt;item&gt;6857&lt;/item&gt;&lt;item&gt;6858&lt;/item&gt;&lt;item&gt;6859&lt;/item&gt;&lt;item&gt;6860&lt;/item&gt;&lt;item&gt;6861&lt;/item&gt;&lt;item&gt;6862&lt;/item&gt;&lt;item&gt;6863&lt;/item&gt;&lt;/record-ids&gt;&lt;/item&gt;&lt;/Libraries&gt;"/>
    <w:docVar w:name="MachineID" w:val="202|199|197|190|207|197|205|204|197|189|185|197|198|199|197|207|205|"/>
    <w:docVar w:name="Username" w:val="Quality Control Editor"/>
  </w:docVars>
  <w:rsids>
    <w:rsidRoot w:val="00C0788C"/>
    <w:rsid w:val="E93F586B"/>
    <w:rsid w:val="FABF43B3"/>
    <w:rsid w:val="FFFF4593"/>
    <w:rsid w:val="00000144"/>
    <w:rsid w:val="0000080F"/>
    <w:rsid w:val="00001BBC"/>
    <w:rsid w:val="0000201C"/>
    <w:rsid w:val="000050A7"/>
    <w:rsid w:val="00006B84"/>
    <w:rsid w:val="00006F88"/>
    <w:rsid w:val="0001385E"/>
    <w:rsid w:val="00014555"/>
    <w:rsid w:val="0001507C"/>
    <w:rsid w:val="000176CE"/>
    <w:rsid w:val="00021663"/>
    <w:rsid w:val="00022D9C"/>
    <w:rsid w:val="000242FA"/>
    <w:rsid w:val="00024DA2"/>
    <w:rsid w:val="00026519"/>
    <w:rsid w:val="00026B9F"/>
    <w:rsid w:val="000270C1"/>
    <w:rsid w:val="00027FF8"/>
    <w:rsid w:val="00031040"/>
    <w:rsid w:val="00033F7B"/>
    <w:rsid w:val="00033FE0"/>
    <w:rsid w:val="00036041"/>
    <w:rsid w:val="00036307"/>
    <w:rsid w:val="00037070"/>
    <w:rsid w:val="00037087"/>
    <w:rsid w:val="00037807"/>
    <w:rsid w:val="000406B7"/>
    <w:rsid w:val="00041B5F"/>
    <w:rsid w:val="0004208D"/>
    <w:rsid w:val="000427AA"/>
    <w:rsid w:val="00044628"/>
    <w:rsid w:val="00045FF4"/>
    <w:rsid w:val="000529BE"/>
    <w:rsid w:val="00052C62"/>
    <w:rsid w:val="00053BAC"/>
    <w:rsid w:val="00055DC0"/>
    <w:rsid w:val="00057595"/>
    <w:rsid w:val="000600C6"/>
    <w:rsid w:val="00061906"/>
    <w:rsid w:val="000621FF"/>
    <w:rsid w:val="00070009"/>
    <w:rsid w:val="00071611"/>
    <w:rsid w:val="00071740"/>
    <w:rsid w:val="00071CF5"/>
    <w:rsid w:val="000723A9"/>
    <w:rsid w:val="000729A8"/>
    <w:rsid w:val="00072EEB"/>
    <w:rsid w:val="00075B7C"/>
    <w:rsid w:val="000765ED"/>
    <w:rsid w:val="000771E4"/>
    <w:rsid w:val="00077698"/>
    <w:rsid w:val="00081708"/>
    <w:rsid w:val="000830B1"/>
    <w:rsid w:val="000838DF"/>
    <w:rsid w:val="00083D50"/>
    <w:rsid w:val="0008430E"/>
    <w:rsid w:val="00084EFD"/>
    <w:rsid w:val="00084FA8"/>
    <w:rsid w:val="0008715F"/>
    <w:rsid w:val="00087504"/>
    <w:rsid w:val="00090BE5"/>
    <w:rsid w:val="000915D1"/>
    <w:rsid w:val="00091BCD"/>
    <w:rsid w:val="0009266B"/>
    <w:rsid w:val="00092B2C"/>
    <w:rsid w:val="00092C28"/>
    <w:rsid w:val="00094608"/>
    <w:rsid w:val="000952DA"/>
    <w:rsid w:val="00095F78"/>
    <w:rsid w:val="00096D15"/>
    <w:rsid w:val="00096EBC"/>
    <w:rsid w:val="000A210C"/>
    <w:rsid w:val="000A2596"/>
    <w:rsid w:val="000A4FD0"/>
    <w:rsid w:val="000A68DB"/>
    <w:rsid w:val="000A71B7"/>
    <w:rsid w:val="000B0840"/>
    <w:rsid w:val="000B41AC"/>
    <w:rsid w:val="000B637F"/>
    <w:rsid w:val="000B64F3"/>
    <w:rsid w:val="000C181D"/>
    <w:rsid w:val="000C2925"/>
    <w:rsid w:val="000C34FF"/>
    <w:rsid w:val="000C44B6"/>
    <w:rsid w:val="000C5DC5"/>
    <w:rsid w:val="000C6063"/>
    <w:rsid w:val="000C6774"/>
    <w:rsid w:val="000C6C41"/>
    <w:rsid w:val="000C6E73"/>
    <w:rsid w:val="000C7A2D"/>
    <w:rsid w:val="000D2AB7"/>
    <w:rsid w:val="000D3E75"/>
    <w:rsid w:val="000D3EA5"/>
    <w:rsid w:val="000D44CD"/>
    <w:rsid w:val="000D6163"/>
    <w:rsid w:val="000E040E"/>
    <w:rsid w:val="000E057D"/>
    <w:rsid w:val="000E1D85"/>
    <w:rsid w:val="000E2995"/>
    <w:rsid w:val="000E612F"/>
    <w:rsid w:val="000F1490"/>
    <w:rsid w:val="000F1BD2"/>
    <w:rsid w:val="000F259C"/>
    <w:rsid w:val="000F3AE3"/>
    <w:rsid w:val="000F497B"/>
    <w:rsid w:val="000F4FC6"/>
    <w:rsid w:val="000F520C"/>
    <w:rsid w:val="000F683F"/>
    <w:rsid w:val="000F6EDF"/>
    <w:rsid w:val="00100F07"/>
    <w:rsid w:val="00101340"/>
    <w:rsid w:val="001032F8"/>
    <w:rsid w:val="00103B47"/>
    <w:rsid w:val="00103ED9"/>
    <w:rsid w:val="001049F6"/>
    <w:rsid w:val="001058F7"/>
    <w:rsid w:val="0010590C"/>
    <w:rsid w:val="001102DB"/>
    <w:rsid w:val="00116821"/>
    <w:rsid w:val="00116F0F"/>
    <w:rsid w:val="00124723"/>
    <w:rsid w:val="00126234"/>
    <w:rsid w:val="00126CD1"/>
    <w:rsid w:val="0012703A"/>
    <w:rsid w:val="001304D4"/>
    <w:rsid w:val="001312DE"/>
    <w:rsid w:val="00131E83"/>
    <w:rsid w:val="001338C5"/>
    <w:rsid w:val="001360E4"/>
    <w:rsid w:val="001373A6"/>
    <w:rsid w:val="00141AEA"/>
    <w:rsid w:val="00141CBB"/>
    <w:rsid w:val="00144EA5"/>
    <w:rsid w:val="00146815"/>
    <w:rsid w:val="001479C3"/>
    <w:rsid w:val="00150446"/>
    <w:rsid w:val="00150677"/>
    <w:rsid w:val="00154BC9"/>
    <w:rsid w:val="001559A8"/>
    <w:rsid w:val="00156D37"/>
    <w:rsid w:val="001609AA"/>
    <w:rsid w:val="001616D7"/>
    <w:rsid w:val="00161897"/>
    <w:rsid w:val="00161DAA"/>
    <w:rsid w:val="00162332"/>
    <w:rsid w:val="00162490"/>
    <w:rsid w:val="00165B3B"/>
    <w:rsid w:val="0016637E"/>
    <w:rsid w:val="0016698F"/>
    <w:rsid w:val="00166E81"/>
    <w:rsid w:val="00167134"/>
    <w:rsid w:val="0016766D"/>
    <w:rsid w:val="001702BA"/>
    <w:rsid w:val="0017178C"/>
    <w:rsid w:val="00172AC5"/>
    <w:rsid w:val="00174516"/>
    <w:rsid w:val="00174AAE"/>
    <w:rsid w:val="00180E47"/>
    <w:rsid w:val="00182150"/>
    <w:rsid w:val="00182E53"/>
    <w:rsid w:val="0018422E"/>
    <w:rsid w:val="00184D41"/>
    <w:rsid w:val="00184DA9"/>
    <w:rsid w:val="001865AF"/>
    <w:rsid w:val="0018696E"/>
    <w:rsid w:val="001869EB"/>
    <w:rsid w:val="00186A7C"/>
    <w:rsid w:val="00187EB7"/>
    <w:rsid w:val="001902DE"/>
    <w:rsid w:val="001914D7"/>
    <w:rsid w:val="00192143"/>
    <w:rsid w:val="00192583"/>
    <w:rsid w:val="00194393"/>
    <w:rsid w:val="001958DF"/>
    <w:rsid w:val="0019590C"/>
    <w:rsid w:val="00195C5C"/>
    <w:rsid w:val="00196970"/>
    <w:rsid w:val="00196A5A"/>
    <w:rsid w:val="00197DD6"/>
    <w:rsid w:val="001A2C90"/>
    <w:rsid w:val="001A53A7"/>
    <w:rsid w:val="001A58D2"/>
    <w:rsid w:val="001A7FE5"/>
    <w:rsid w:val="001B403B"/>
    <w:rsid w:val="001B4194"/>
    <w:rsid w:val="001B7084"/>
    <w:rsid w:val="001C1875"/>
    <w:rsid w:val="001C2792"/>
    <w:rsid w:val="001C2A01"/>
    <w:rsid w:val="001C3E6E"/>
    <w:rsid w:val="001C4296"/>
    <w:rsid w:val="001C4DC7"/>
    <w:rsid w:val="001C4F04"/>
    <w:rsid w:val="001C67DF"/>
    <w:rsid w:val="001D0D64"/>
    <w:rsid w:val="001D0DCC"/>
    <w:rsid w:val="001D0F38"/>
    <w:rsid w:val="001D2C38"/>
    <w:rsid w:val="001D4547"/>
    <w:rsid w:val="001D61C0"/>
    <w:rsid w:val="001D673B"/>
    <w:rsid w:val="001D7D79"/>
    <w:rsid w:val="001E023E"/>
    <w:rsid w:val="001E07E9"/>
    <w:rsid w:val="001E11B4"/>
    <w:rsid w:val="001E1386"/>
    <w:rsid w:val="001E26C5"/>
    <w:rsid w:val="001E2966"/>
    <w:rsid w:val="001E56B1"/>
    <w:rsid w:val="001E65AA"/>
    <w:rsid w:val="001E7379"/>
    <w:rsid w:val="001F34E3"/>
    <w:rsid w:val="001F520F"/>
    <w:rsid w:val="0020198F"/>
    <w:rsid w:val="00203C0B"/>
    <w:rsid w:val="00204C99"/>
    <w:rsid w:val="00210F6B"/>
    <w:rsid w:val="00213300"/>
    <w:rsid w:val="00213478"/>
    <w:rsid w:val="00213A7C"/>
    <w:rsid w:val="002141CB"/>
    <w:rsid w:val="00214D93"/>
    <w:rsid w:val="00217366"/>
    <w:rsid w:val="002175D2"/>
    <w:rsid w:val="0022059F"/>
    <w:rsid w:val="002206C8"/>
    <w:rsid w:val="00220DD8"/>
    <w:rsid w:val="00222A7F"/>
    <w:rsid w:val="002268C4"/>
    <w:rsid w:val="00227CA3"/>
    <w:rsid w:val="00227D96"/>
    <w:rsid w:val="0023400C"/>
    <w:rsid w:val="00235396"/>
    <w:rsid w:val="00236337"/>
    <w:rsid w:val="0023697E"/>
    <w:rsid w:val="00236A58"/>
    <w:rsid w:val="0023711B"/>
    <w:rsid w:val="002379DF"/>
    <w:rsid w:val="00240392"/>
    <w:rsid w:val="00240CFE"/>
    <w:rsid w:val="00242474"/>
    <w:rsid w:val="00242C83"/>
    <w:rsid w:val="002452E7"/>
    <w:rsid w:val="00246EB0"/>
    <w:rsid w:val="002474B6"/>
    <w:rsid w:val="0024790B"/>
    <w:rsid w:val="00250C1C"/>
    <w:rsid w:val="00251523"/>
    <w:rsid w:val="00253916"/>
    <w:rsid w:val="00254753"/>
    <w:rsid w:val="002568C7"/>
    <w:rsid w:val="00256AAC"/>
    <w:rsid w:val="00256C70"/>
    <w:rsid w:val="00257DD1"/>
    <w:rsid w:val="00260F54"/>
    <w:rsid w:val="002610BB"/>
    <w:rsid w:val="002620D5"/>
    <w:rsid w:val="002625B1"/>
    <w:rsid w:val="00262E67"/>
    <w:rsid w:val="0026485C"/>
    <w:rsid w:val="00265A25"/>
    <w:rsid w:val="00265ED2"/>
    <w:rsid w:val="00266B44"/>
    <w:rsid w:val="0026753E"/>
    <w:rsid w:val="002701F4"/>
    <w:rsid w:val="002708EF"/>
    <w:rsid w:val="00270DB7"/>
    <w:rsid w:val="002713BF"/>
    <w:rsid w:val="0027227C"/>
    <w:rsid w:val="00272549"/>
    <w:rsid w:val="00272898"/>
    <w:rsid w:val="00272C53"/>
    <w:rsid w:val="002742AC"/>
    <w:rsid w:val="00274CF3"/>
    <w:rsid w:val="00275090"/>
    <w:rsid w:val="00275C87"/>
    <w:rsid w:val="00276438"/>
    <w:rsid w:val="00276B7E"/>
    <w:rsid w:val="00276F81"/>
    <w:rsid w:val="00277516"/>
    <w:rsid w:val="00281108"/>
    <w:rsid w:val="00281611"/>
    <w:rsid w:val="00284830"/>
    <w:rsid w:val="00285D22"/>
    <w:rsid w:val="00286393"/>
    <w:rsid w:val="002900DD"/>
    <w:rsid w:val="00291A14"/>
    <w:rsid w:val="00292459"/>
    <w:rsid w:val="002955D7"/>
    <w:rsid w:val="00297647"/>
    <w:rsid w:val="002A1268"/>
    <w:rsid w:val="002A1B22"/>
    <w:rsid w:val="002A5529"/>
    <w:rsid w:val="002A5F63"/>
    <w:rsid w:val="002B044A"/>
    <w:rsid w:val="002B2CB0"/>
    <w:rsid w:val="002B5920"/>
    <w:rsid w:val="002B5D72"/>
    <w:rsid w:val="002B6936"/>
    <w:rsid w:val="002C0784"/>
    <w:rsid w:val="002C59D8"/>
    <w:rsid w:val="002C5B63"/>
    <w:rsid w:val="002C5F70"/>
    <w:rsid w:val="002D0E73"/>
    <w:rsid w:val="002D141A"/>
    <w:rsid w:val="002D3C16"/>
    <w:rsid w:val="002D42A3"/>
    <w:rsid w:val="002D440A"/>
    <w:rsid w:val="002D5A1C"/>
    <w:rsid w:val="002D5D4E"/>
    <w:rsid w:val="002D65D3"/>
    <w:rsid w:val="002D663F"/>
    <w:rsid w:val="002D6682"/>
    <w:rsid w:val="002E04B8"/>
    <w:rsid w:val="002E2ADF"/>
    <w:rsid w:val="002E34B5"/>
    <w:rsid w:val="002E38C4"/>
    <w:rsid w:val="002E3CAA"/>
    <w:rsid w:val="002E5339"/>
    <w:rsid w:val="002E5B64"/>
    <w:rsid w:val="002F0BD1"/>
    <w:rsid w:val="002F19A9"/>
    <w:rsid w:val="002F23A2"/>
    <w:rsid w:val="002F384A"/>
    <w:rsid w:val="002F3DFA"/>
    <w:rsid w:val="002F402C"/>
    <w:rsid w:val="002F5656"/>
    <w:rsid w:val="002F56EB"/>
    <w:rsid w:val="003003CE"/>
    <w:rsid w:val="00301689"/>
    <w:rsid w:val="00301C0D"/>
    <w:rsid w:val="003027E8"/>
    <w:rsid w:val="00302A9D"/>
    <w:rsid w:val="00303D27"/>
    <w:rsid w:val="00303D66"/>
    <w:rsid w:val="00304C2B"/>
    <w:rsid w:val="00304FBB"/>
    <w:rsid w:val="00305511"/>
    <w:rsid w:val="00305EEF"/>
    <w:rsid w:val="0030789D"/>
    <w:rsid w:val="003078B7"/>
    <w:rsid w:val="00307DA1"/>
    <w:rsid w:val="0031012B"/>
    <w:rsid w:val="00310F7D"/>
    <w:rsid w:val="00310FBB"/>
    <w:rsid w:val="00311B4E"/>
    <w:rsid w:val="003136AF"/>
    <w:rsid w:val="0031663A"/>
    <w:rsid w:val="00321F21"/>
    <w:rsid w:val="003222D2"/>
    <w:rsid w:val="003225A6"/>
    <w:rsid w:val="00322865"/>
    <w:rsid w:val="00324A50"/>
    <w:rsid w:val="00325E74"/>
    <w:rsid w:val="00326FE4"/>
    <w:rsid w:val="00327A9B"/>
    <w:rsid w:val="00330178"/>
    <w:rsid w:val="00331525"/>
    <w:rsid w:val="00331B50"/>
    <w:rsid w:val="00332F99"/>
    <w:rsid w:val="003331F3"/>
    <w:rsid w:val="0033477E"/>
    <w:rsid w:val="00337DAC"/>
    <w:rsid w:val="00341902"/>
    <w:rsid w:val="00345277"/>
    <w:rsid w:val="00346287"/>
    <w:rsid w:val="0034662B"/>
    <w:rsid w:val="003472DA"/>
    <w:rsid w:val="00347360"/>
    <w:rsid w:val="003511D7"/>
    <w:rsid w:val="00351230"/>
    <w:rsid w:val="00353241"/>
    <w:rsid w:val="00353758"/>
    <w:rsid w:val="003546E2"/>
    <w:rsid w:val="00354D3E"/>
    <w:rsid w:val="00354E3E"/>
    <w:rsid w:val="00355F19"/>
    <w:rsid w:val="00356837"/>
    <w:rsid w:val="00357F7A"/>
    <w:rsid w:val="00362027"/>
    <w:rsid w:val="00363598"/>
    <w:rsid w:val="003636A7"/>
    <w:rsid w:val="00364D85"/>
    <w:rsid w:val="00366FAF"/>
    <w:rsid w:val="0036704A"/>
    <w:rsid w:val="00367C45"/>
    <w:rsid w:val="00367F01"/>
    <w:rsid w:val="00370913"/>
    <w:rsid w:val="00371FBD"/>
    <w:rsid w:val="00372C9A"/>
    <w:rsid w:val="00373D0F"/>
    <w:rsid w:val="00375872"/>
    <w:rsid w:val="00377340"/>
    <w:rsid w:val="00377EE3"/>
    <w:rsid w:val="00380C49"/>
    <w:rsid w:val="00382DE2"/>
    <w:rsid w:val="00383651"/>
    <w:rsid w:val="003839FE"/>
    <w:rsid w:val="00385379"/>
    <w:rsid w:val="00385490"/>
    <w:rsid w:val="003854DF"/>
    <w:rsid w:val="0038760A"/>
    <w:rsid w:val="00390EFF"/>
    <w:rsid w:val="00390F36"/>
    <w:rsid w:val="00391D99"/>
    <w:rsid w:val="00391F42"/>
    <w:rsid w:val="003932E6"/>
    <w:rsid w:val="0039355C"/>
    <w:rsid w:val="00393566"/>
    <w:rsid w:val="00393729"/>
    <w:rsid w:val="00394624"/>
    <w:rsid w:val="00394D7B"/>
    <w:rsid w:val="00395D84"/>
    <w:rsid w:val="00395F49"/>
    <w:rsid w:val="003968FC"/>
    <w:rsid w:val="003A062C"/>
    <w:rsid w:val="003A09F7"/>
    <w:rsid w:val="003A389D"/>
    <w:rsid w:val="003A4C99"/>
    <w:rsid w:val="003A544C"/>
    <w:rsid w:val="003A5652"/>
    <w:rsid w:val="003A71E2"/>
    <w:rsid w:val="003A7A57"/>
    <w:rsid w:val="003B037B"/>
    <w:rsid w:val="003B0A24"/>
    <w:rsid w:val="003B0D21"/>
    <w:rsid w:val="003B22AE"/>
    <w:rsid w:val="003B2C7C"/>
    <w:rsid w:val="003B310E"/>
    <w:rsid w:val="003B6CF7"/>
    <w:rsid w:val="003B6E12"/>
    <w:rsid w:val="003B7532"/>
    <w:rsid w:val="003C0175"/>
    <w:rsid w:val="003C0687"/>
    <w:rsid w:val="003C43B1"/>
    <w:rsid w:val="003C72B3"/>
    <w:rsid w:val="003D015B"/>
    <w:rsid w:val="003D1327"/>
    <w:rsid w:val="003D1364"/>
    <w:rsid w:val="003D2F5D"/>
    <w:rsid w:val="003D3573"/>
    <w:rsid w:val="003D4453"/>
    <w:rsid w:val="003D5CA2"/>
    <w:rsid w:val="003D5E38"/>
    <w:rsid w:val="003D6D00"/>
    <w:rsid w:val="003D71AE"/>
    <w:rsid w:val="003E36A1"/>
    <w:rsid w:val="003E38A1"/>
    <w:rsid w:val="003E5668"/>
    <w:rsid w:val="003E7FD1"/>
    <w:rsid w:val="003F0795"/>
    <w:rsid w:val="003F0B19"/>
    <w:rsid w:val="003F2BF5"/>
    <w:rsid w:val="003F4364"/>
    <w:rsid w:val="003F4E92"/>
    <w:rsid w:val="004001BE"/>
    <w:rsid w:val="00400A33"/>
    <w:rsid w:val="00400B68"/>
    <w:rsid w:val="00400BBD"/>
    <w:rsid w:val="00401B4E"/>
    <w:rsid w:val="00403964"/>
    <w:rsid w:val="00404E68"/>
    <w:rsid w:val="004056BE"/>
    <w:rsid w:val="00407953"/>
    <w:rsid w:val="00410769"/>
    <w:rsid w:val="00411462"/>
    <w:rsid w:val="004114AF"/>
    <w:rsid w:val="00411F2E"/>
    <w:rsid w:val="00412C23"/>
    <w:rsid w:val="004130C5"/>
    <w:rsid w:val="004135BF"/>
    <w:rsid w:val="00414B1E"/>
    <w:rsid w:val="0042050D"/>
    <w:rsid w:val="00424432"/>
    <w:rsid w:val="00426833"/>
    <w:rsid w:val="004277D2"/>
    <w:rsid w:val="00432265"/>
    <w:rsid w:val="004323E5"/>
    <w:rsid w:val="00433C7B"/>
    <w:rsid w:val="00434792"/>
    <w:rsid w:val="00434F5E"/>
    <w:rsid w:val="00440C83"/>
    <w:rsid w:val="00444CA5"/>
    <w:rsid w:val="00446766"/>
    <w:rsid w:val="00450767"/>
    <w:rsid w:val="0045090E"/>
    <w:rsid w:val="00450CFF"/>
    <w:rsid w:val="00451168"/>
    <w:rsid w:val="00452415"/>
    <w:rsid w:val="00453037"/>
    <w:rsid w:val="004531F8"/>
    <w:rsid w:val="0045379E"/>
    <w:rsid w:val="00457729"/>
    <w:rsid w:val="00460416"/>
    <w:rsid w:val="00461B6D"/>
    <w:rsid w:val="00462591"/>
    <w:rsid w:val="0046695C"/>
    <w:rsid w:val="00470FCE"/>
    <w:rsid w:val="004731C4"/>
    <w:rsid w:val="004743F4"/>
    <w:rsid w:val="0047517A"/>
    <w:rsid w:val="00475DA2"/>
    <w:rsid w:val="00477587"/>
    <w:rsid w:val="004805F2"/>
    <w:rsid w:val="00481A39"/>
    <w:rsid w:val="004836F0"/>
    <w:rsid w:val="004836FB"/>
    <w:rsid w:val="00484559"/>
    <w:rsid w:val="004857F6"/>
    <w:rsid w:val="00486CFA"/>
    <w:rsid w:val="00487AE5"/>
    <w:rsid w:val="00487DEF"/>
    <w:rsid w:val="0049005F"/>
    <w:rsid w:val="00491418"/>
    <w:rsid w:val="004927E6"/>
    <w:rsid w:val="0049484E"/>
    <w:rsid w:val="00497409"/>
    <w:rsid w:val="004A0080"/>
    <w:rsid w:val="004A0E23"/>
    <w:rsid w:val="004A22D4"/>
    <w:rsid w:val="004A252A"/>
    <w:rsid w:val="004A682A"/>
    <w:rsid w:val="004B1B33"/>
    <w:rsid w:val="004B2308"/>
    <w:rsid w:val="004B255A"/>
    <w:rsid w:val="004B536B"/>
    <w:rsid w:val="004B69E0"/>
    <w:rsid w:val="004B6AC0"/>
    <w:rsid w:val="004B7DDE"/>
    <w:rsid w:val="004C1B22"/>
    <w:rsid w:val="004C303C"/>
    <w:rsid w:val="004C43CF"/>
    <w:rsid w:val="004C45DD"/>
    <w:rsid w:val="004C4664"/>
    <w:rsid w:val="004C4E62"/>
    <w:rsid w:val="004C5530"/>
    <w:rsid w:val="004C55F4"/>
    <w:rsid w:val="004C561E"/>
    <w:rsid w:val="004C69C2"/>
    <w:rsid w:val="004D1624"/>
    <w:rsid w:val="004D3017"/>
    <w:rsid w:val="004D307C"/>
    <w:rsid w:val="004D33B4"/>
    <w:rsid w:val="004D3C16"/>
    <w:rsid w:val="004D5DDA"/>
    <w:rsid w:val="004D62B7"/>
    <w:rsid w:val="004D7B38"/>
    <w:rsid w:val="004E043D"/>
    <w:rsid w:val="004E3D97"/>
    <w:rsid w:val="004E51DC"/>
    <w:rsid w:val="004E522E"/>
    <w:rsid w:val="004F1037"/>
    <w:rsid w:val="004F1C7B"/>
    <w:rsid w:val="004F1F94"/>
    <w:rsid w:val="004F2574"/>
    <w:rsid w:val="004F5231"/>
    <w:rsid w:val="004F65D0"/>
    <w:rsid w:val="00500C58"/>
    <w:rsid w:val="005014B2"/>
    <w:rsid w:val="00501A43"/>
    <w:rsid w:val="0050235A"/>
    <w:rsid w:val="005030A4"/>
    <w:rsid w:val="0050375D"/>
    <w:rsid w:val="005067E4"/>
    <w:rsid w:val="00513864"/>
    <w:rsid w:val="00517621"/>
    <w:rsid w:val="0052143F"/>
    <w:rsid w:val="00521D16"/>
    <w:rsid w:val="00522413"/>
    <w:rsid w:val="00523EAC"/>
    <w:rsid w:val="00525AB4"/>
    <w:rsid w:val="00526512"/>
    <w:rsid w:val="00526C52"/>
    <w:rsid w:val="005272E3"/>
    <w:rsid w:val="005344EE"/>
    <w:rsid w:val="00534767"/>
    <w:rsid w:val="0053632C"/>
    <w:rsid w:val="00536A36"/>
    <w:rsid w:val="00542ECE"/>
    <w:rsid w:val="00542EE6"/>
    <w:rsid w:val="00543639"/>
    <w:rsid w:val="00543C09"/>
    <w:rsid w:val="005454DD"/>
    <w:rsid w:val="00545CA1"/>
    <w:rsid w:val="00547646"/>
    <w:rsid w:val="005512DA"/>
    <w:rsid w:val="005518CF"/>
    <w:rsid w:val="00551EBB"/>
    <w:rsid w:val="00553B83"/>
    <w:rsid w:val="00553EFF"/>
    <w:rsid w:val="00554CB3"/>
    <w:rsid w:val="00554CD5"/>
    <w:rsid w:val="005550E3"/>
    <w:rsid w:val="00555221"/>
    <w:rsid w:val="00555861"/>
    <w:rsid w:val="0055733E"/>
    <w:rsid w:val="0056069E"/>
    <w:rsid w:val="00562CDE"/>
    <w:rsid w:val="005664AA"/>
    <w:rsid w:val="00567B36"/>
    <w:rsid w:val="00571822"/>
    <w:rsid w:val="0057224E"/>
    <w:rsid w:val="005729B7"/>
    <w:rsid w:val="005737BE"/>
    <w:rsid w:val="005755BA"/>
    <w:rsid w:val="00576787"/>
    <w:rsid w:val="0057703F"/>
    <w:rsid w:val="00581EE6"/>
    <w:rsid w:val="005838B6"/>
    <w:rsid w:val="00584072"/>
    <w:rsid w:val="00587998"/>
    <w:rsid w:val="00587BAA"/>
    <w:rsid w:val="00591B4E"/>
    <w:rsid w:val="00592C42"/>
    <w:rsid w:val="00594988"/>
    <w:rsid w:val="005971E0"/>
    <w:rsid w:val="005A007A"/>
    <w:rsid w:val="005A08A7"/>
    <w:rsid w:val="005A1DB1"/>
    <w:rsid w:val="005A3EB0"/>
    <w:rsid w:val="005A43D5"/>
    <w:rsid w:val="005A45A6"/>
    <w:rsid w:val="005A50B2"/>
    <w:rsid w:val="005A540E"/>
    <w:rsid w:val="005A616F"/>
    <w:rsid w:val="005A791C"/>
    <w:rsid w:val="005A7AC7"/>
    <w:rsid w:val="005B12CD"/>
    <w:rsid w:val="005B156B"/>
    <w:rsid w:val="005B168C"/>
    <w:rsid w:val="005B2F21"/>
    <w:rsid w:val="005B5F8B"/>
    <w:rsid w:val="005C08BC"/>
    <w:rsid w:val="005C3ACF"/>
    <w:rsid w:val="005C3F19"/>
    <w:rsid w:val="005C3FD6"/>
    <w:rsid w:val="005C42E7"/>
    <w:rsid w:val="005C6141"/>
    <w:rsid w:val="005C735A"/>
    <w:rsid w:val="005C7BF7"/>
    <w:rsid w:val="005C7ED7"/>
    <w:rsid w:val="005D0707"/>
    <w:rsid w:val="005D1A18"/>
    <w:rsid w:val="005D275C"/>
    <w:rsid w:val="005D2E6E"/>
    <w:rsid w:val="005D31FF"/>
    <w:rsid w:val="005D36DA"/>
    <w:rsid w:val="005D39BF"/>
    <w:rsid w:val="005D3B94"/>
    <w:rsid w:val="005E1C1A"/>
    <w:rsid w:val="005E65DE"/>
    <w:rsid w:val="005E75EB"/>
    <w:rsid w:val="005E7A6E"/>
    <w:rsid w:val="005E7E02"/>
    <w:rsid w:val="005F00F1"/>
    <w:rsid w:val="005F0800"/>
    <w:rsid w:val="005F0946"/>
    <w:rsid w:val="005F0B0A"/>
    <w:rsid w:val="005F0F1B"/>
    <w:rsid w:val="005F36EE"/>
    <w:rsid w:val="005F3BEF"/>
    <w:rsid w:val="005F42F0"/>
    <w:rsid w:val="005F4AEF"/>
    <w:rsid w:val="005F5268"/>
    <w:rsid w:val="005F5339"/>
    <w:rsid w:val="005F5D47"/>
    <w:rsid w:val="005F7FAF"/>
    <w:rsid w:val="006020BA"/>
    <w:rsid w:val="0060277E"/>
    <w:rsid w:val="00602D23"/>
    <w:rsid w:val="00604169"/>
    <w:rsid w:val="0061056B"/>
    <w:rsid w:val="00610660"/>
    <w:rsid w:val="00610677"/>
    <w:rsid w:val="00610B2F"/>
    <w:rsid w:val="00610E6B"/>
    <w:rsid w:val="00613F4F"/>
    <w:rsid w:val="00615582"/>
    <w:rsid w:val="00615755"/>
    <w:rsid w:val="00615ABE"/>
    <w:rsid w:val="0061607E"/>
    <w:rsid w:val="006165BF"/>
    <w:rsid w:val="006175FD"/>
    <w:rsid w:val="00620BF1"/>
    <w:rsid w:val="00620F08"/>
    <w:rsid w:val="006235DA"/>
    <w:rsid w:val="00630D13"/>
    <w:rsid w:val="006311CA"/>
    <w:rsid w:val="006319FA"/>
    <w:rsid w:val="006321AD"/>
    <w:rsid w:val="00632517"/>
    <w:rsid w:val="00632A18"/>
    <w:rsid w:val="00635B06"/>
    <w:rsid w:val="00635B37"/>
    <w:rsid w:val="00636191"/>
    <w:rsid w:val="00636EC2"/>
    <w:rsid w:val="006420E6"/>
    <w:rsid w:val="00642E08"/>
    <w:rsid w:val="00643ECC"/>
    <w:rsid w:val="0064478B"/>
    <w:rsid w:val="006470A0"/>
    <w:rsid w:val="00647D69"/>
    <w:rsid w:val="00650B69"/>
    <w:rsid w:val="00652AE1"/>
    <w:rsid w:val="00652EC6"/>
    <w:rsid w:val="00653070"/>
    <w:rsid w:val="00653D5B"/>
    <w:rsid w:val="00655D1F"/>
    <w:rsid w:val="00655D8B"/>
    <w:rsid w:val="00660EB9"/>
    <w:rsid w:val="00661EC3"/>
    <w:rsid w:val="00662C36"/>
    <w:rsid w:val="006656D2"/>
    <w:rsid w:val="00666F78"/>
    <w:rsid w:val="006673C4"/>
    <w:rsid w:val="006706CB"/>
    <w:rsid w:val="00670F11"/>
    <w:rsid w:val="006729DC"/>
    <w:rsid w:val="006731B5"/>
    <w:rsid w:val="00675389"/>
    <w:rsid w:val="00675FAF"/>
    <w:rsid w:val="0067659D"/>
    <w:rsid w:val="00676F4D"/>
    <w:rsid w:val="006829D7"/>
    <w:rsid w:val="00682AC4"/>
    <w:rsid w:val="00683339"/>
    <w:rsid w:val="00684BFB"/>
    <w:rsid w:val="00685AB3"/>
    <w:rsid w:val="00685AF7"/>
    <w:rsid w:val="00685EE9"/>
    <w:rsid w:val="00686042"/>
    <w:rsid w:val="00686C63"/>
    <w:rsid w:val="00687318"/>
    <w:rsid w:val="00690BBE"/>
    <w:rsid w:val="00691529"/>
    <w:rsid w:val="00693BFC"/>
    <w:rsid w:val="00693FC3"/>
    <w:rsid w:val="00694A98"/>
    <w:rsid w:val="00696E78"/>
    <w:rsid w:val="00696FF1"/>
    <w:rsid w:val="006A1360"/>
    <w:rsid w:val="006A49B9"/>
    <w:rsid w:val="006A6294"/>
    <w:rsid w:val="006B171A"/>
    <w:rsid w:val="006B208C"/>
    <w:rsid w:val="006B46B7"/>
    <w:rsid w:val="006B6242"/>
    <w:rsid w:val="006B64DE"/>
    <w:rsid w:val="006C04C5"/>
    <w:rsid w:val="006C08CD"/>
    <w:rsid w:val="006C0EFB"/>
    <w:rsid w:val="006C29D1"/>
    <w:rsid w:val="006C5B91"/>
    <w:rsid w:val="006C677A"/>
    <w:rsid w:val="006C67C5"/>
    <w:rsid w:val="006C7B90"/>
    <w:rsid w:val="006D040B"/>
    <w:rsid w:val="006D4FAD"/>
    <w:rsid w:val="006D645C"/>
    <w:rsid w:val="006E0448"/>
    <w:rsid w:val="006E11C6"/>
    <w:rsid w:val="006E426F"/>
    <w:rsid w:val="006F0C7D"/>
    <w:rsid w:val="006F0D2A"/>
    <w:rsid w:val="006F159E"/>
    <w:rsid w:val="006F1701"/>
    <w:rsid w:val="006F1861"/>
    <w:rsid w:val="006F25A9"/>
    <w:rsid w:val="006F32CF"/>
    <w:rsid w:val="006F3C61"/>
    <w:rsid w:val="006F4851"/>
    <w:rsid w:val="006F5799"/>
    <w:rsid w:val="006F65C8"/>
    <w:rsid w:val="0070023F"/>
    <w:rsid w:val="0070121F"/>
    <w:rsid w:val="00701904"/>
    <w:rsid w:val="00701F49"/>
    <w:rsid w:val="007045D9"/>
    <w:rsid w:val="007115F4"/>
    <w:rsid w:val="007116A3"/>
    <w:rsid w:val="0071247B"/>
    <w:rsid w:val="00713AB8"/>
    <w:rsid w:val="00714C46"/>
    <w:rsid w:val="0071529C"/>
    <w:rsid w:val="00715483"/>
    <w:rsid w:val="007160D2"/>
    <w:rsid w:val="00716A61"/>
    <w:rsid w:val="00716DCE"/>
    <w:rsid w:val="00717A34"/>
    <w:rsid w:val="00717B50"/>
    <w:rsid w:val="00720686"/>
    <w:rsid w:val="00720A40"/>
    <w:rsid w:val="0072187C"/>
    <w:rsid w:val="007230EC"/>
    <w:rsid w:val="0072390F"/>
    <w:rsid w:val="00724B27"/>
    <w:rsid w:val="00725124"/>
    <w:rsid w:val="007257E8"/>
    <w:rsid w:val="00725C65"/>
    <w:rsid w:val="00725E24"/>
    <w:rsid w:val="00734151"/>
    <w:rsid w:val="007343D5"/>
    <w:rsid w:val="0073450E"/>
    <w:rsid w:val="00735151"/>
    <w:rsid w:val="007405B0"/>
    <w:rsid w:val="00742495"/>
    <w:rsid w:val="00742E9A"/>
    <w:rsid w:val="0074643C"/>
    <w:rsid w:val="00746F81"/>
    <w:rsid w:val="00747AD3"/>
    <w:rsid w:val="0075189A"/>
    <w:rsid w:val="00754100"/>
    <w:rsid w:val="00755D23"/>
    <w:rsid w:val="00755D9B"/>
    <w:rsid w:val="00755E62"/>
    <w:rsid w:val="0075604A"/>
    <w:rsid w:val="00756269"/>
    <w:rsid w:val="00756CC1"/>
    <w:rsid w:val="007604E1"/>
    <w:rsid w:val="0076182C"/>
    <w:rsid w:val="007650F1"/>
    <w:rsid w:val="007747F7"/>
    <w:rsid w:val="007764B0"/>
    <w:rsid w:val="00776964"/>
    <w:rsid w:val="00776B30"/>
    <w:rsid w:val="007808ED"/>
    <w:rsid w:val="00781EB9"/>
    <w:rsid w:val="0078250B"/>
    <w:rsid w:val="00782C04"/>
    <w:rsid w:val="00783842"/>
    <w:rsid w:val="007839F6"/>
    <w:rsid w:val="00784112"/>
    <w:rsid w:val="00784AE9"/>
    <w:rsid w:val="00787DA0"/>
    <w:rsid w:val="00790238"/>
    <w:rsid w:val="00790B81"/>
    <w:rsid w:val="0079168F"/>
    <w:rsid w:val="007924DA"/>
    <w:rsid w:val="0079379A"/>
    <w:rsid w:val="007947C1"/>
    <w:rsid w:val="007955BD"/>
    <w:rsid w:val="007A01CD"/>
    <w:rsid w:val="007A2255"/>
    <w:rsid w:val="007A3522"/>
    <w:rsid w:val="007A517B"/>
    <w:rsid w:val="007A5B52"/>
    <w:rsid w:val="007B038F"/>
    <w:rsid w:val="007B0622"/>
    <w:rsid w:val="007B1F42"/>
    <w:rsid w:val="007B3037"/>
    <w:rsid w:val="007B5426"/>
    <w:rsid w:val="007B5ABD"/>
    <w:rsid w:val="007B5BF9"/>
    <w:rsid w:val="007B6C11"/>
    <w:rsid w:val="007B76DC"/>
    <w:rsid w:val="007B7924"/>
    <w:rsid w:val="007C1745"/>
    <w:rsid w:val="007D0F2E"/>
    <w:rsid w:val="007D14E7"/>
    <w:rsid w:val="007D203C"/>
    <w:rsid w:val="007D3201"/>
    <w:rsid w:val="007D45D2"/>
    <w:rsid w:val="007D4C6B"/>
    <w:rsid w:val="007D4DB6"/>
    <w:rsid w:val="007D532A"/>
    <w:rsid w:val="007D54BE"/>
    <w:rsid w:val="007D66EA"/>
    <w:rsid w:val="007D6BDE"/>
    <w:rsid w:val="007D7E9B"/>
    <w:rsid w:val="007E09A3"/>
    <w:rsid w:val="007E1B01"/>
    <w:rsid w:val="007E5E74"/>
    <w:rsid w:val="007E6D6F"/>
    <w:rsid w:val="007F0370"/>
    <w:rsid w:val="007F1C4E"/>
    <w:rsid w:val="007F24FC"/>
    <w:rsid w:val="007F2D25"/>
    <w:rsid w:val="007F4416"/>
    <w:rsid w:val="007F4CBE"/>
    <w:rsid w:val="007F5053"/>
    <w:rsid w:val="007F59E3"/>
    <w:rsid w:val="007F69A4"/>
    <w:rsid w:val="00800D1F"/>
    <w:rsid w:val="00800F4C"/>
    <w:rsid w:val="00802D01"/>
    <w:rsid w:val="00803D7E"/>
    <w:rsid w:val="00805790"/>
    <w:rsid w:val="00805E61"/>
    <w:rsid w:val="00805F45"/>
    <w:rsid w:val="008061AF"/>
    <w:rsid w:val="00810767"/>
    <w:rsid w:val="008113E8"/>
    <w:rsid w:val="00816AA4"/>
    <w:rsid w:val="008175C4"/>
    <w:rsid w:val="00817A95"/>
    <w:rsid w:val="008200CB"/>
    <w:rsid w:val="008210E1"/>
    <w:rsid w:val="00823CF0"/>
    <w:rsid w:val="00825055"/>
    <w:rsid w:val="008260B6"/>
    <w:rsid w:val="00827961"/>
    <w:rsid w:val="008312E9"/>
    <w:rsid w:val="0083281A"/>
    <w:rsid w:val="008330A8"/>
    <w:rsid w:val="008358C4"/>
    <w:rsid w:val="00835A77"/>
    <w:rsid w:val="0084120B"/>
    <w:rsid w:val="0084192E"/>
    <w:rsid w:val="008422F4"/>
    <w:rsid w:val="0084235A"/>
    <w:rsid w:val="00842E42"/>
    <w:rsid w:val="00844C18"/>
    <w:rsid w:val="0084578B"/>
    <w:rsid w:val="00845A2F"/>
    <w:rsid w:val="00845E8E"/>
    <w:rsid w:val="008460FF"/>
    <w:rsid w:val="008461E0"/>
    <w:rsid w:val="00851E17"/>
    <w:rsid w:val="00854A0A"/>
    <w:rsid w:val="00857FC1"/>
    <w:rsid w:val="00860069"/>
    <w:rsid w:val="008608F1"/>
    <w:rsid w:val="00862EA7"/>
    <w:rsid w:val="00863553"/>
    <w:rsid w:val="00863C10"/>
    <w:rsid w:val="00863D7E"/>
    <w:rsid w:val="008647AA"/>
    <w:rsid w:val="00865285"/>
    <w:rsid w:val="00865420"/>
    <w:rsid w:val="0086550E"/>
    <w:rsid w:val="008670AD"/>
    <w:rsid w:val="00867282"/>
    <w:rsid w:val="00871C9D"/>
    <w:rsid w:val="00871CEF"/>
    <w:rsid w:val="00871EAD"/>
    <w:rsid w:val="0087219C"/>
    <w:rsid w:val="008723AD"/>
    <w:rsid w:val="0087262C"/>
    <w:rsid w:val="00873D71"/>
    <w:rsid w:val="00874844"/>
    <w:rsid w:val="00874C7E"/>
    <w:rsid w:val="00875339"/>
    <w:rsid w:val="00875B63"/>
    <w:rsid w:val="008768DE"/>
    <w:rsid w:val="00877AE0"/>
    <w:rsid w:val="00880FF6"/>
    <w:rsid w:val="008814BB"/>
    <w:rsid w:val="00881694"/>
    <w:rsid w:val="00883247"/>
    <w:rsid w:val="008841B2"/>
    <w:rsid w:val="0088456D"/>
    <w:rsid w:val="00884947"/>
    <w:rsid w:val="00885952"/>
    <w:rsid w:val="008865E1"/>
    <w:rsid w:val="00892E94"/>
    <w:rsid w:val="008937FF"/>
    <w:rsid w:val="00893897"/>
    <w:rsid w:val="00894043"/>
    <w:rsid w:val="0089638E"/>
    <w:rsid w:val="00896E6D"/>
    <w:rsid w:val="00897113"/>
    <w:rsid w:val="008A016F"/>
    <w:rsid w:val="008A03A2"/>
    <w:rsid w:val="008A1559"/>
    <w:rsid w:val="008A2914"/>
    <w:rsid w:val="008A39AE"/>
    <w:rsid w:val="008A4C1E"/>
    <w:rsid w:val="008A5671"/>
    <w:rsid w:val="008A62AB"/>
    <w:rsid w:val="008B23CC"/>
    <w:rsid w:val="008B2547"/>
    <w:rsid w:val="008B2DB3"/>
    <w:rsid w:val="008B6B1B"/>
    <w:rsid w:val="008B6DF6"/>
    <w:rsid w:val="008C04F7"/>
    <w:rsid w:val="008C0782"/>
    <w:rsid w:val="008C0B53"/>
    <w:rsid w:val="008C15CE"/>
    <w:rsid w:val="008C2885"/>
    <w:rsid w:val="008C4631"/>
    <w:rsid w:val="008D0315"/>
    <w:rsid w:val="008D224F"/>
    <w:rsid w:val="008D2CE8"/>
    <w:rsid w:val="008D3B20"/>
    <w:rsid w:val="008D3E0E"/>
    <w:rsid w:val="008D4DC2"/>
    <w:rsid w:val="008D50CB"/>
    <w:rsid w:val="008D5370"/>
    <w:rsid w:val="008D56D4"/>
    <w:rsid w:val="008D76C7"/>
    <w:rsid w:val="008D7A2E"/>
    <w:rsid w:val="008E122E"/>
    <w:rsid w:val="008E22C7"/>
    <w:rsid w:val="008E2D70"/>
    <w:rsid w:val="008E316A"/>
    <w:rsid w:val="008E5068"/>
    <w:rsid w:val="008E5FEB"/>
    <w:rsid w:val="008F0D94"/>
    <w:rsid w:val="008F1183"/>
    <w:rsid w:val="008F2385"/>
    <w:rsid w:val="008F32BD"/>
    <w:rsid w:val="008F36A1"/>
    <w:rsid w:val="008F49C1"/>
    <w:rsid w:val="008F6DEB"/>
    <w:rsid w:val="008F72A0"/>
    <w:rsid w:val="00900844"/>
    <w:rsid w:val="00900AAD"/>
    <w:rsid w:val="00900AD3"/>
    <w:rsid w:val="00901448"/>
    <w:rsid w:val="009018DF"/>
    <w:rsid w:val="009029F7"/>
    <w:rsid w:val="00903245"/>
    <w:rsid w:val="00904BC4"/>
    <w:rsid w:val="00905184"/>
    <w:rsid w:val="00905234"/>
    <w:rsid w:val="00905562"/>
    <w:rsid w:val="009055E5"/>
    <w:rsid w:val="0091163F"/>
    <w:rsid w:val="009134B5"/>
    <w:rsid w:val="00913505"/>
    <w:rsid w:val="00914125"/>
    <w:rsid w:val="0091466E"/>
    <w:rsid w:val="009147A2"/>
    <w:rsid w:val="00917D19"/>
    <w:rsid w:val="009214C9"/>
    <w:rsid w:val="009215E5"/>
    <w:rsid w:val="00925721"/>
    <w:rsid w:val="009271CF"/>
    <w:rsid w:val="00930021"/>
    <w:rsid w:val="009301EF"/>
    <w:rsid w:val="0093071D"/>
    <w:rsid w:val="00932F22"/>
    <w:rsid w:val="00933801"/>
    <w:rsid w:val="00933C69"/>
    <w:rsid w:val="009346BD"/>
    <w:rsid w:val="0093742C"/>
    <w:rsid w:val="00940BCA"/>
    <w:rsid w:val="009413D6"/>
    <w:rsid w:val="00941A30"/>
    <w:rsid w:val="009424B0"/>
    <w:rsid w:val="00945BAB"/>
    <w:rsid w:val="00946271"/>
    <w:rsid w:val="00947D9A"/>
    <w:rsid w:val="009519DC"/>
    <w:rsid w:val="009525E9"/>
    <w:rsid w:val="00953566"/>
    <w:rsid w:val="00953665"/>
    <w:rsid w:val="00956FEF"/>
    <w:rsid w:val="00961840"/>
    <w:rsid w:val="00961FCC"/>
    <w:rsid w:val="0096532C"/>
    <w:rsid w:val="0096574A"/>
    <w:rsid w:val="00965CA8"/>
    <w:rsid w:val="0097034A"/>
    <w:rsid w:val="00970721"/>
    <w:rsid w:val="00973007"/>
    <w:rsid w:val="00973B84"/>
    <w:rsid w:val="00974F21"/>
    <w:rsid w:val="00977F1D"/>
    <w:rsid w:val="00980627"/>
    <w:rsid w:val="00982C7B"/>
    <w:rsid w:val="009838B7"/>
    <w:rsid w:val="00983D25"/>
    <w:rsid w:val="00984620"/>
    <w:rsid w:val="00986EDB"/>
    <w:rsid w:val="00987EE2"/>
    <w:rsid w:val="00991762"/>
    <w:rsid w:val="00991784"/>
    <w:rsid w:val="00991AC4"/>
    <w:rsid w:val="00992B2B"/>
    <w:rsid w:val="00992DE8"/>
    <w:rsid w:val="00993FC1"/>
    <w:rsid w:val="00994333"/>
    <w:rsid w:val="00994D63"/>
    <w:rsid w:val="0099537F"/>
    <w:rsid w:val="00996081"/>
    <w:rsid w:val="00996EA8"/>
    <w:rsid w:val="009A0171"/>
    <w:rsid w:val="009A098C"/>
    <w:rsid w:val="009A09BB"/>
    <w:rsid w:val="009A29FF"/>
    <w:rsid w:val="009A3211"/>
    <w:rsid w:val="009A422B"/>
    <w:rsid w:val="009A46A9"/>
    <w:rsid w:val="009A48F7"/>
    <w:rsid w:val="009A4BC1"/>
    <w:rsid w:val="009A525A"/>
    <w:rsid w:val="009A5CCE"/>
    <w:rsid w:val="009B0133"/>
    <w:rsid w:val="009B24FE"/>
    <w:rsid w:val="009B2767"/>
    <w:rsid w:val="009B3807"/>
    <w:rsid w:val="009B3887"/>
    <w:rsid w:val="009B393D"/>
    <w:rsid w:val="009B45BC"/>
    <w:rsid w:val="009B4D6D"/>
    <w:rsid w:val="009B7ED8"/>
    <w:rsid w:val="009B7FB8"/>
    <w:rsid w:val="009C044D"/>
    <w:rsid w:val="009C17B4"/>
    <w:rsid w:val="009C29F2"/>
    <w:rsid w:val="009C4D6C"/>
    <w:rsid w:val="009C4F85"/>
    <w:rsid w:val="009C75E7"/>
    <w:rsid w:val="009D0019"/>
    <w:rsid w:val="009D157E"/>
    <w:rsid w:val="009D1671"/>
    <w:rsid w:val="009D1689"/>
    <w:rsid w:val="009D2AD1"/>
    <w:rsid w:val="009D309B"/>
    <w:rsid w:val="009D4FAF"/>
    <w:rsid w:val="009D59C8"/>
    <w:rsid w:val="009D603B"/>
    <w:rsid w:val="009D614A"/>
    <w:rsid w:val="009E39D0"/>
    <w:rsid w:val="009E5847"/>
    <w:rsid w:val="009E73F5"/>
    <w:rsid w:val="009E7CFB"/>
    <w:rsid w:val="009F0A71"/>
    <w:rsid w:val="009F2B61"/>
    <w:rsid w:val="009F3303"/>
    <w:rsid w:val="009F3C0D"/>
    <w:rsid w:val="009F4248"/>
    <w:rsid w:val="009F50B6"/>
    <w:rsid w:val="009F630D"/>
    <w:rsid w:val="00A0025E"/>
    <w:rsid w:val="00A07478"/>
    <w:rsid w:val="00A114B8"/>
    <w:rsid w:val="00A132B4"/>
    <w:rsid w:val="00A14510"/>
    <w:rsid w:val="00A145CE"/>
    <w:rsid w:val="00A1572F"/>
    <w:rsid w:val="00A16C97"/>
    <w:rsid w:val="00A17672"/>
    <w:rsid w:val="00A178C6"/>
    <w:rsid w:val="00A22038"/>
    <w:rsid w:val="00A243C7"/>
    <w:rsid w:val="00A26AD2"/>
    <w:rsid w:val="00A26C0A"/>
    <w:rsid w:val="00A26C6D"/>
    <w:rsid w:val="00A27408"/>
    <w:rsid w:val="00A31B74"/>
    <w:rsid w:val="00A31BDA"/>
    <w:rsid w:val="00A31E01"/>
    <w:rsid w:val="00A31EEE"/>
    <w:rsid w:val="00A33A40"/>
    <w:rsid w:val="00A37475"/>
    <w:rsid w:val="00A42A66"/>
    <w:rsid w:val="00A44DF4"/>
    <w:rsid w:val="00A5014D"/>
    <w:rsid w:val="00A5256D"/>
    <w:rsid w:val="00A533FD"/>
    <w:rsid w:val="00A53B73"/>
    <w:rsid w:val="00A5556F"/>
    <w:rsid w:val="00A55AD3"/>
    <w:rsid w:val="00A577CC"/>
    <w:rsid w:val="00A61CB3"/>
    <w:rsid w:val="00A6287E"/>
    <w:rsid w:val="00A62B65"/>
    <w:rsid w:val="00A62BDA"/>
    <w:rsid w:val="00A6387F"/>
    <w:rsid w:val="00A677E5"/>
    <w:rsid w:val="00A702AC"/>
    <w:rsid w:val="00A7086F"/>
    <w:rsid w:val="00A76BF3"/>
    <w:rsid w:val="00A77337"/>
    <w:rsid w:val="00A816DB"/>
    <w:rsid w:val="00A81753"/>
    <w:rsid w:val="00A81B04"/>
    <w:rsid w:val="00A82154"/>
    <w:rsid w:val="00A83BF8"/>
    <w:rsid w:val="00A84F89"/>
    <w:rsid w:val="00A90274"/>
    <w:rsid w:val="00A92203"/>
    <w:rsid w:val="00A94AFB"/>
    <w:rsid w:val="00A95071"/>
    <w:rsid w:val="00A95E72"/>
    <w:rsid w:val="00A95FDC"/>
    <w:rsid w:val="00A96F3B"/>
    <w:rsid w:val="00A97DE2"/>
    <w:rsid w:val="00AA1F5B"/>
    <w:rsid w:val="00AA5BC0"/>
    <w:rsid w:val="00AA6329"/>
    <w:rsid w:val="00AA71AF"/>
    <w:rsid w:val="00AA74FA"/>
    <w:rsid w:val="00AB08BC"/>
    <w:rsid w:val="00AB163F"/>
    <w:rsid w:val="00AB1B76"/>
    <w:rsid w:val="00AB25C1"/>
    <w:rsid w:val="00AB2F55"/>
    <w:rsid w:val="00AB4B08"/>
    <w:rsid w:val="00AB5798"/>
    <w:rsid w:val="00AB5FBD"/>
    <w:rsid w:val="00AB60AF"/>
    <w:rsid w:val="00AB67D8"/>
    <w:rsid w:val="00AB6828"/>
    <w:rsid w:val="00AB7E22"/>
    <w:rsid w:val="00AC35BC"/>
    <w:rsid w:val="00AC5158"/>
    <w:rsid w:val="00AC5303"/>
    <w:rsid w:val="00AC6365"/>
    <w:rsid w:val="00AC672C"/>
    <w:rsid w:val="00AD0665"/>
    <w:rsid w:val="00AD206D"/>
    <w:rsid w:val="00AD2C50"/>
    <w:rsid w:val="00AD4B9B"/>
    <w:rsid w:val="00AD7341"/>
    <w:rsid w:val="00AD74F2"/>
    <w:rsid w:val="00AE00CD"/>
    <w:rsid w:val="00AE021A"/>
    <w:rsid w:val="00AE1B40"/>
    <w:rsid w:val="00AE5D01"/>
    <w:rsid w:val="00AE6AFB"/>
    <w:rsid w:val="00AF1196"/>
    <w:rsid w:val="00AF26BA"/>
    <w:rsid w:val="00AF3A90"/>
    <w:rsid w:val="00AF57D6"/>
    <w:rsid w:val="00AF5C8E"/>
    <w:rsid w:val="00AF7295"/>
    <w:rsid w:val="00B006D5"/>
    <w:rsid w:val="00B00B80"/>
    <w:rsid w:val="00B01C9C"/>
    <w:rsid w:val="00B038BA"/>
    <w:rsid w:val="00B0401F"/>
    <w:rsid w:val="00B05485"/>
    <w:rsid w:val="00B06140"/>
    <w:rsid w:val="00B078DB"/>
    <w:rsid w:val="00B07E90"/>
    <w:rsid w:val="00B1063A"/>
    <w:rsid w:val="00B10E01"/>
    <w:rsid w:val="00B11CDD"/>
    <w:rsid w:val="00B13E42"/>
    <w:rsid w:val="00B15E86"/>
    <w:rsid w:val="00B167EB"/>
    <w:rsid w:val="00B16DB7"/>
    <w:rsid w:val="00B170F7"/>
    <w:rsid w:val="00B20CD4"/>
    <w:rsid w:val="00B25EEE"/>
    <w:rsid w:val="00B269C3"/>
    <w:rsid w:val="00B27A30"/>
    <w:rsid w:val="00B27B32"/>
    <w:rsid w:val="00B27B4B"/>
    <w:rsid w:val="00B30029"/>
    <w:rsid w:val="00B3011A"/>
    <w:rsid w:val="00B3046D"/>
    <w:rsid w:val="00B343E1"/>
    <w:rsid w:val="00B3597B"/>
    <w:rsid w:val="00B35E37"/>
    <w:rsid w:val="00B36B64"/>
    <w:rsid w:val="00B37625"/>
    <w:rsid w:val="00B4201B"/>
    <w:rsid w:val="00B427D4"/>
    <w:rsid w:val="00B44EE2"/>
    <w:rsid w:val="00B466C6"/>
    <w:rsid w:val="00B47245"/>
    <w:rsid w:val="00B503F9"/>
    <w:rsid w:val="00B51392"/>
    <w:rsid w:val="00B541FC"/>
    <w:rsid w:val="00B54602"/>
    <w:rsid w:val="00B54AE5"/>
    <w:rsid w:val="00B55828"/>
    <w:rsid w:val="00B55A4F"/>
    <w:rsid w:val="00B56601"/>
    <w:rsid w:val="00B579E2"/>
    <w:rsid w:val="00B627A6"/>
    <w:rsid w:val="00B6411B"/>
    <w:rsid w:val="00B70198"/>
    <w:rsid w:val="00B7073F"/>
    <w:rsid w:val="00B70987"/>
    <w:rsid w:val="00B71811"/>
    <w:rsid w:val="00B7272A"/>
    <w:rsid w:val="00B727A3"/>
    <w:rsid w:val="00B73156"/>
    <w:rsid w:val="00B73F16"/>
    <w:rsid w:val="00B772E1"/>
    <w:rsid w:val="00B818FA"/>
    <w:rsid w:val="00B83CD8"/>
    <w:rsid w:val="00B84145"/>
    <w:rsid w:val="00B85A42"/>
    <w:rsid w:val="00B85F59"/>
    <w:rsid w:val="00B9008D"/>
    <w:rsid w:val="00B904FD"/>
    <w:rsid w:val="00B91D88"/>
    <w:rsid w:val="00B9324C"/>
    <w:rsid w:val="00B94CB7"/>
    <w:rsid w:val="00B9547B"/>
    <w:rsid w:val="00B96EF1"/>
    <w:rsid w:val="00B9724F"/>
    <w:rsid w:val="00B972E3"/>
    <w:rsid w:val="00BA1EB3"/>
    <w:rsid w:val="00BA2BC0"/>
    <w:rsid w:val="00BA3398"/>
    <w:rsid w:val="00BA4AF2"/>
    <w:rsid w:val="00BA719A"/>
    <w:rsid w:val="00BB0DFE"/>
    <w:rsid w:val="00BB342A"/>
    <w:rsid w:val="00BB3B7C"/>
    <w:rsid w:val="00BB433B"/>
    <w:rsid w:val="00BB53AB"/>
    <w:rsid w:val="00BB5859"/>
    <w:rsid w:val="00BB6F7D"/>
    <w:rsid w:val="00BC1F34"/>
    <w:rsid w:val="00BC4F55"/>
    <w:rsid w:val="00BC5270"/>
    <w:rsid w:val="00BC5647"/>
    <w:rsid w:val="00BC59CE"/>
    <w:rsid w:val="00BC6023"/>
    <w:rsid w:val="00BD14EB"/>
    <w:rsid w:val="00BD188F"/>
    <w:rsid w:val="00BD25B3"/>
    <w:rsid w:val="00BD2977"/>
    <w:rsid w:val="00BD32CB"/>
    <w:rsid w:val="00BD33D5"/>
    <w:rsid w:val="00BD381F"/>
    <w:rsid w:val="00BD5EE2"/>
    <w:rsid w:val="00BD61A1"/>
    <w:rsid w:val="00BD774A"/>
    <w:rsid w:val="00BE0F5A"/>
    <w:rsid w:val="00BE149C"/>
    <w:rsid w:val="00BE3527"/>
    <w:rsid w:val="00BE39A5"/>
    <w:rsid w:val="00BE41D8"/>
    <w:rsid w:val="00BE73AB"/>
    <w:rsid w:val="00BE7B4F"/>
    <w:rsid w:val="00BF1C0C"/>
    <w:rsid w:val="00BF1C7F"/>
    <w:rsid w:val="00BF2085"/>
    <w:rsid w:val="00BF271F"/>
    <w:rsid w:val="00BF2EC7"/>
    <w:rsid w:val="00BF4CEA"/>
    <w:rsid w:val="00BF59C5"/>
    <w:rsid w:val="00BF5B24"/>
    <w:rsid w:val="00BF6932"/>
    <w:rsid w:val="00BF76CF"/>
    <w:rsid w:val="00C01FF2"/>
    <w:rsid w:val="00C027D2"/>
    <w:rsid w:val="00C02B0D"/>
    <w:rsid w:val="00C02CA1"/>
    <w:rsid w:val="00C0364E"/>
    <w:rsid w:val="00C0539A"/>
    <w:rsid w:val="00C0643B"/>
    <w:rsid w:val="00C0788C"/>
    <w:rsid w:val="00C10068"/>
    <w:rsid w:val="00C1044B"/>
    <w:rsid w:val="00C11305"/>
    <w:rsid w:val="00C13F1A"/>
    <w:rsid w:val="00C14833"/>
    <w:rsid w:val="00C2012C"/>
    <w:rsid w:val="00C21073"/>
    <w:rsid w:val="00C21C89"/>
    <w:rsid w:val="00C21EA8"/>
    <w:rsid w:val="00C2252B"/>
    <w:rsid w:val="00C23947"/>
    <w:rsid w:val="00C25D9E"/>
    <w:rsid w:val="00C25ECF"/>
    <w:rsid w:val="00C3094B"/>
    <w:rsid w:val="00C31394"/>
    <w:rsid w:val="00C3183E"/>
    <w:rsid w:val="00C327A2"/>
    <w:rsid w:val="00C330C3"/>
    <w:rsid w:val="00C349A9"/>
    <w:rsid w:val="00C34BC6"/>
    <w:rsid w:val="00C35343"/>
    <w:rsid w:val="00C354B1"/>
    <w:rsid w:val="00C3630D"/>
    <w:rsid w:val="00C36719"/>
    <w:rsid w:val="00C37B0A"/>
    <w:rsid w:val="00C41201"/>
    <w:rsid w:val="00C42B62"/>
    <w:rsid w:val="00C43D21"/>
    <w:rsid w:val="00C4437C"/>
    <w:rsid w:val="00C44970"/>
    <w:rsid w:val="00C44D39"/>
    <w:rsid w:val="00C46D7F"/>
    <w:rsid w:val="00C479A4"/>
    <w:rsid w:val="00C47ABE"/>
    <w:rsid w:val="00C47E68"/>
    <w:rsid w:val="00C51629"/>
    <w:rsid w:val="00C5457E"/>
    <w:rsid w:val="00C55BF0"/>
    <w:rsid w:val="00C56E86"/>
    <w:rsid w:val="00C610DC"/>
    <w:rsid w:val="00C630F8"/>
    <w:rsid w:val="00C636BD"/>
    <w:rsid w:val="00C64E17"/>
    <w:rsid w:val="00C651A3"/>
    <w:rsid w:val="00C65E3F"/>
    <w:rsid w:val="00C65F52"/>
    <w:rsid w:val="00C664A2"/>
    <w:rsid w:val="00C6787C"/>
    <w:rsid w:val="00C71507"/>
    <w:rsid w:val="00C7312E"/>
    <w:rsid w:val="00C73147"/>
    <w:rsid w:val="00C73679"/>
    <w:rsid w:val="00C755FB"/>
    <w:rsid w:val="00C760FF"/>
    <w:rsid w:val="00C766C4"/>
    <w:rsid w:val="00C77F31"/>
    <w:rsid w:val="00C77F3B"/>
    <w:rsid w:val="00C80AC5"/>
    <w:rsid w:val="00C82839"/>
    <w:rsid w:val="00C87BAE"/>
    <w:rsid w:val="00C87C64"/>
    <w:rsid w:val="00C87E83"/>
    <w:rsid w:val="00C918D8"/>
    <w:rsid w:val="00C91FF8"/>
    <w:rsid w:val="00C92A4B"/>
    <w:rsid w:val="00C93011"/>
    <w:rsid w:val="00C93C24"/>
    <w:rsid w:val="00C950E9"/>
    <w:rsid w:val="00C96C66"/>
    <w:rsid w:val="00CA0B36"/>
    <w:rsid w:val="00CA1C88"/>
    <w:rsid w:val="00CA2713"/>
    <w:rsid w:val="00CA29EC"/>
    <w:rsid w:val="00CA2EF8"/>
    <w:rsid w:val="00CA4AA5"/>
    <w:rsid w:val="00CA57C7"/>
    <w:rsid w:val="00CB0611"/>
    <w:rsid w:val="00CB1B52"/>
    <w:rsid w:val="00CB3230"/>
    <w:rsid w:val="00CB3D8B"/>
    <w:rsid w:val="00CB627B"/>
    <w:rsid w:val="00CC1223"/>
    <w:rsid w:val="00CC33D0"/>
    <w:rsid w:val="00CC36FE"/>
    <w:rsid w:val="00CC4241"/>
    <w:rsid w:val="00CC6FB0"/>
    <w:rsid w:val="00CD0115"/>
    <w:rsid w:val="00CD18EC"/>
    <w:rsid w:val="00CD2EF9"/>
    <w:rsid w:val="00CD364D"/>
    <w:rsid w:val="00CD4894"/>
    <w:rsid w:val="00CD5B1D"/>
    <w:rsid w:val="00CD64C1"/>
    <w:rsid w:val="00CD7A33"/>
    <w:rsid w:val="00CE2088"/>
    <w:rsid w:val="00CE4065"/>
    <w:rsid w:val="00CE41F6"/>
    <w:rsid w:val="00CE4898"/>
    <w:rsid w:val="00CE5359"/>
    <w:rsid w:val="00CE6200"/>
    <w:rsid w:val="00CE6988"/>
    <w:rsid w:val="00CE7830"/>
    <w:rsid w:val="00CF047C"/>
    <w:rsid w:val="00CF0D90"/>
    <w:rsid w:val="00CF145C"/>
    <w:rsid w:val="00CF3B5E"/>
    <w:rsid w:val="00CF556A"/>
    <w:rsid w:val="00D0034D"/>
    <w:rsid w:val="00D01456"/>
    <w:rsid w:val="00D016EF"/>
    <w:rsid w:val="00D028A1"/>
    <w:rsid w:val="00D0367D"/>
    <w:rsid w:val="00D06760"/>
    <w:rsid w:val="00D0696F"/>
    <w:rsid w:val="00D06F63"/>
    <w:rsid w:val="00D070BF"/>
    <w:rsid w:val="00D101B0"/>
    <w:rsid w:val="00D10D3B"/>
    <w:rsid w:val="00D12FB9"/>
    <w:rsid w:val="00D1435A"/>
    <w:rsid w:val="00D14F38"/>
    <w:rsid w:val="00D15C9F"/>
    <w:rsid w:val="00D15DD9"/>
    <w:rsid w:val="00D16066"/>
    <w:rsid w:val="00D16801"/>
    <w:rsid w:val="00D2060D"/>
    <w:rsid w:val="00D21ADE"/>
    <w:rsid w:val="00D228EA"/>
    <w:rsid w:val="00D22B5F"/>
    <w:rsid w:val="00D2537B"/>
    <w:rsid w:val="00D2541E"/>
    <w:rsid w:val="00D30C2E"/>
    <w:rsid w:val="00D30E3D"/>
    <w:rsid w:val="00D31147"/>
    <w:rsid w:val="00D31183"/>
    <w:rsid w:val="00D319F1"/>
    <w:rsid w:val="00D31D7F"/>
    <w:rsid w:val="00D37D54"/>
    <w:rsid w:val="00D40AAE"/>
    <w:rsid w:val="00D4104C"/>
    <w:rsid w:val="00D41767"/>
    <w:rsid w:val="00D4176D"/>
    <w:rsid w:val="00D41CDB"/>
    <w:rsid w:val="00D42B47"/>
    <w:rsid w:val="00D42BAF"/>
    <w:rsid w:val="00D4362B"/>
    <w:rsid w:val="00D43E00"/>
    <w:rsid w:val="00D44AD5"/>
    <w:rsid w:val="00D45126"/>
    <w:rsid w:val="00D4517C"/>
    <w:rsid w:val="00D463A3"/>
    <w:rsid w:val="00D51E0E"/>
    <w:rsid w:val="00D54549"/>
    <w:rsid w:val="00D55D01"/>
    <w:rsid w:val="00D57E99"/>
    <w:rsid w:val="00D60A3D"/>
    <w:rsid w:val="00D62549"/>
    <w:rsid w:val="00D638C0"/>
    <w:rsid w:val="00D65702"/>
    <w:rsid w:val="00D67C4D"/>
    <w:rsid w:val="00D700C6"/>
    <w:rsid w:val="00D71F05"/>
    <w:rsid w:val="00D72AC8"/>
    <w:rsid w:val="00D73F4D"/>
    <w:rsid w:val="00D74749"/>
    <w:rsid w:val="00D74846"/>
    <w:rsid w:val="00D76352"/>
    <w:rsid w:val="00D76AC9"/>
    <w:rsid w:val="00D77310"/>
    <w:rsid w:val="00D77B5B"/>
    <w:rsid w:val="00D80E67"/>
    <w:rsid w:val="00D81383"/>
    <w:rsid w:val="00D84660"/>
    <w:rsid w:val="00D86801"/>
    <w:rsid w:val="00D87338"/>
    <w:rsid w:val="00D8789B"/>
    <w:rsid w:val="00D909D0"/>
    <w:rsid w:val="00D90A64"/>
    <w:rsid w:val="00D93474"/>
    <w:rsid w:val="00D93D3C"/>
    <w:rsid w:val="00D95C34"/>
    <w:rsid w:val="00D96118"/>
    <w:rsid w:val="00D96D03"/>
    <w:rsid w:val="00D96FAE"/>
    <w:rsid w:val="00D978EE"/>
    <w:rsid w:val="00D97950"/>
    <w:rsid w:val="00D97E14"/>
    <w:rsid w:val="00DA0F5F"/>
    <w:rsid w:val="00DA1823"/>
    <w:rsid w:val="00DA2590"/>
    <w:rsid w:val="00DA3372"/>
    <w:rsid w:val="00DA4C6E"/>
    <w:rsid w:val="00DA6E61"/>
    <w:rsid w:val="00DA76B7"/>
    <w:rsid w:val="00DA7CF4"/>
    <w:rsid w:val="00DB112D"/>
    <w:rsid w:val="00DB182B"/>
    <w:rsid w:val="00DB3114"/>
    <w:rsid w:val="00DB556B"/>
    <w:rsid w:val="00DB5A49"/>
    <w:rsid w:val="00DB5B94"/>
    <w:rsid w:val="00DB6190"/>
    <w:rsid w:val="00DB7075"/>
    <w:rsid w:val="00DB7E6F"/>
    <w:rsid w:val="00DB7EB4"/>
    <w:rsid w:val="00DC1087"/>
    <w:rsid w:val="00DC1C21"/>
    <w:rsid w:val="00DC1CB1"/>
    <w:rsid w:val="00DC3B7E"/>
    <w:rsid w:val="00DC541A"/>
    <w:rsid w:val="00DC5EBD"/>
    <w:rsid w:val="00DC65E5"/>
    <w:rsid w:val="00DC7885"/>
    <w:rsid w:val="00DD1F8C"/>
    <w:rsid w:val="00DD5C8F"/>
    <w:rsid w:val="00DD6DDB"/>
    <w:rsid w:val="00DE0750"/>
    <w:rsid w:val="00DE1BF4"/>
    <w:rsid w:val="00DE24B3"/>
    <w:rsid w:val="00DE2DAD"/>
    <w:rsid w:val="00DE3894"/>
    <w:rsid w:val="00DE3D91"/>
    <w:rsid w:val="00DE41C8"/>
    <w:rsid w:val="00DE61B3"/>
    <w:rsid w:val="00DF3192"/>
    <w:rsid w:val="00DF39BE"/>
    <w:rsid w:val="00DF5CBF"/>
    <w:rsid w:val="00DF7067"/>
    <w:rsid w:val="00DF7F00"/>
    <w:rsid w:val="00E01164"/>
    <w:rsid w:val="00E0260F"/>
    <w:rsid w:val="00E0302E"/>
    <w:rsid w:val="00E06001"/>
    <w:rsid w:val="00E064AA"/>
    <w:rsid w:val="00E06597"/>
    <w:rsid w:val="00E076FB"/>
    <w:rsid w:val="00E07716"/>
    <w:rsid w:val="00E1156B"/>
    <w:rsid w:val="00E14578"/>
    <w:rsid w:val="00E15717"/>
    <w:rsid w:val="00E16E41"/>
    <w:rsid w:val="00E17091"/>
    <w:rsid w:val="00E17EE0"/>
    <w:rsid w:val="00E20171"/>
    <w:rsid w:val="00E20B84"/>
    <w:rsid w:val="00E20C8B"/>
    <w:rsid w:val="00E21E9B"/>
    <w:rsid w:val="00E22911"/>
    <w:rsid w:val="00E245B9"/>
    <w:rsid w:val="00E255DD"/>
    <w:rsid w:val="00E2594A"/>
    <w:rsid w:val="00E25C83"/>
    <w:rsid w:val="00E2779C"/>
    <w:rsid w:val="00E314D7"/>
    <w:rsid w:val="00E3178A"/>
    <w:rsid w:val="00E32692"/>
    <w:rsid w:val="00E330BB"/>
    <w:rsid w:val="00E37A55"/>
    <w:rsid w:val="00E37D6B"/>
    <w:rsid w:val="00E402E0"/>
    <w:rsid w:val="00E4150C"/>
    <w:rsid w:val="00E4248E"/>
    <w:rsid w:val="00E45E0B"/>
    <w:rsid w:val="00E463EB"/>
    <w:rsid w:val="00E4719E"/>
    <w:rsid w:val="00E47D53"/>
    <w:rsid w:val="00E50374"/>
    <w:rsid w:val="00E50C31"/>
    <w:rsid w:val="00E52968"/>
    <w:rsid w:val="00E57005"/>
    <w:rsid w:val="00E6009C"/>
    <w:rsid w:val="00E611BA"/>
    <w:rsid w:val="00E62CCE"/>
    <w:rsid w:val="00E650A1"/>
    <w:rsid w:val="00E6589F"/>
    <w:rsid w:val="00E66256"/>
    <w:rsid w:val="00E66D30"/>
    <w:rsid w:val="00E66DAC"/>
    <w:rsid w:val="00E67B66"/>
    <w:rsid w:val="00E701B4"/>
    <w:rsid w:val="00E7193D"/>
    <w:rsid w:val="00E77590"/>
    <w:rsid w:val="00E776AE"/>
    <w:rsid w:val="00E77F41"/>
    <w:rsid w:val="00E80018"/>
    <w:rsid w:val="00E808A1"/>
    <w:rsid w:val="00E80AB9"/>
    <w:rsid w:val="00E81F3A"/>
    <w:rsid w:val="00E83ADA"/>
    <w:rsid w:val="00E84FEE"/>
    <w:rsid w:val="00E85442"/>
    <w:rsid w:val="00E857A2"/>
    <w:rsid w:val="00E91543"/>
    <w:rsid w:val="00E925CB"/>
    <w:rsid w:val="00E92869"/>
    <w:rsid w:val="00E93687"/>
    <w:rsid w:val="00E95238"/>
    <w:rsid w:val="00E95708"/>
    <w:rsid w:val="00E958B7"/>
    <w:rsid w:val="00E970C5"/>
    <w:rsid w:val="00E97CBA"/>
    <w:rsid w:val="00EA0801"/>
    <w:rsid w:val="00EA1113"/>
    <w:rsid w:val="00EA294A"/>
    <w:rsid w:val="00EA4E00"/>
    <w:rsid w:val="00EA549E"/>
    <w:rsid w:val="00EA5B45"/>
    <w:rsid w:val="00EA62A9"/>
    <w:rsid w:val="00EB01F5"/>
    <w:rsid w:val="00EB157D"/>
    <w:rsid w:val="00EB3AE6"/>
    <w:rsid w:val="00EB6009"/>
    <w:rsid w:val="00EB66FC"/>
    <w:rsid w:val="00EB78BF"/>
    <w:rsid w:val="00EC1565"/>
    <w:rsid w:val="00EC32B2"/>
    <w:rsid w:val="00EC6AB5"/>
    <w:rsid w:val="00EC6C57"/>
    <w:rsid w:val="00ED0D80"/>
    <w:rsid w:val="00ED0E24"/>
    <w:rsid w:val="00ED287F"/>
    <w:rsid w:val="00ED28CE"/>
    <w:rsid w:val="00ED2F6B"/>
    <w:rsid w:val="00ED6170"/>
    <w:rsid w:val="00ED694D"/>
    <w:rsid w:val="00ED6B23"/>
    <w:rsid w:val="00ED6D3B"/>
    <w:rsid w:val="00EE3C8D"/>
    <w:rsid w:val="00EE3FED"/>
    <w:rsid w:val="00EE45B5"/>
    <w:rsid w:val="00EE608D"/>
    <w:rsid w:val="00EF0C8E"/>
    <w:rsid w:val="00EF0E4B"/>
    <w:rsid w:val="00EF1183"/>
    <w:rsid w:val="00EF3C04"/>
    <w:rsid w:val="00EF4EF0"/>
    <w:rsid w:val="00EF5577"/>
    <w:rsid w:val="00EF5907"/>
    <w:rsid w:val="00EF5A5B"/>
    <w:rsid w:val="00EF5CAF"/>
    <w:rsid w:val="00EF61D2"/>
    <w:rsid w:val="00EF7DE6"/>
    <w:rsid w:val="00F00927"/>
    <w:rsid w:val="00F019B0"/>
    <w:rsid w:val="00F0306B"/>
    <w:rsid w:val="00F030E7"/>
    <w:rsid w:val="00F035D3"/>
    <w:rsid w:val="00F07993"/>
    <w:rsid w:val="00F07CD8"/>
    <w:rsid w:val="00F10B04"/>
    <w:rsid w:val="00F115E2"/>
    <w:rsid w:val="00F133B5"/>
    <w:rsid w:val="00F14644"/>
    <w:rsid w:val="00F15083"/>
    <w:rsid w:val="00F16702"/>
    <w:rsid w:val="00F16E65"/>
    <w:rsid w:val="00F16FA1"/>
    <w:rsid w:val="00F21D89"/>
    <w:rsid w:val="00F21EB2"/>
    <w:rsid w:val="00F21EE5"/>
    <w:rsid w:val="00F25640"/>
    <w:rsid w:val="00F26B47"/>
    <w:rsid w:val="00F3056B"/>
    <w:rsid w:val="00F31676"/>
    <w:rsid w:val="00F318F9"/>
    <w:rsid w:val="00F31A79"/>
    <w:rsid w:val="00F32D66"/>
    <w:rsid w:val="00F33CC4"/>
    <w:rsid w:val="00F34CB6"/>
    <w:rsid w:val="00F34DCB"/>
    <w:rsid w:val="00F3585F"/>
    <w:rsid w:val="00F35F3B"/>
    <w:rsid w:val="00F40E9F"/>
    <w:rsid w:val="00F42BF3"/>
    <w:rsid w:val="00F42E3D"/>
    <w:rsid w:val="00F44503"/>
    <w:rsid w:val="00F46E5F"/>
    <w:rsid w:val="00F50259"/>
    <w:rsid w:val="00F51568"/>
    <w:rsid w:val="00F51D63"/>
    <w:rsid w:val="00F52BF1"/>
    <w:rsid w:val="00F555D3"/>
    <w:rsid w:val="00F578F0"/>
    <w:rsid w:val="00F60056"/>
    <w:rsid w:val="00F62495"/>
    <w:rsid w:val="00F62766"/>
    <w:rsid w:val="00F62EFA"/>
    <w:rsid w:val="00F633AB"/>
    <w:rsid w:val="00F664C5"/>
    <w:rsid w:val="00F66E87"/>
    <w:rsid w:val="00F67F7C"/>
    <w:rsid w:val="00F67FAB"/>
    <w:rsid w:val="00F74B48"/>
    <w:rsid w:val="00F7677C"/>
    <w:rsid w:val="00F8159A"/>
    <w:rsid w:val="00F81911"/>
    <w:rsid w:val="00F82E33"/>
    <w:rsid w:val="00F834A6"/>
    <w:rsid w:val="00F8591D"/>
    <w:rsid w:val="00F90510"/>
    <w:rsid w:val="00F91662"/>
    <w:rsid w:val="00F91F72"/>
    <w:rsid w:val="00F924BB"/>
    <w:rsid w:val="00F9415B"/>
    <w:rsid w:val="00F95721"/>
    <w:rsid w:val="00FA035C"/>
    <w:rsid w:val="00FA23BE"/>
    <w:rsid w:val="00FA3411"/>
    <w:rsid w:val="00FA3441"/>
    <w:rsid w:val="00FA3BD8"/>
    <w:rsid w:val="00FA466E"/>
    <w:rsid w:val="00FA521C"/>
    <w:rsid w:val="00FA73AE"/>
    <w:rsid w:val="00FB25F9"/>
    <w:rsid w:val="00FB34B0"/>
    <w:rsid w:val="00FB3D67"/>
    <w:rsid w:val="00FB3E47"/>
    <w:rsid w:val="00FB4A3A"/>
    <w:rsid w:val="00FB50B9"/>
    <w:rsid w:val="00FB5748"/>
    <w:rsid w:val="00FB5C96"/>
    <w:rsid w:val="00FB742E"/>
    <w:rsid w:val="00FC02E3"/>
    <w:rsid w:val="00FC049C"/>
    <w:rsid w:val="00FC104C"/>
    <w:rsid w:val="00FC11FD"/>
    <w:rsid w:val="00FC128F"/>
    <w:rsid w:val="00FC2DCE"/>
    <w:rsid w:val="00FC398A"/>
    <w:rsid w:val="00FC47B9"/>
    <w:rsid w:val="00FC50A1"/>
    <w:rsid w:val="00FC7B33"/>
    <w:rsid w:val="00FC7B4E"/>
    <w:rsid w:val="00FD20A7"/>
    <w:rsid w:val="00FD2443"/>
    <w:rsid w:val="00FD3DD8"/>
    <w:rsid w:val="00FD4045"/>
    <w:rsid w:val="00FD56A4"/>
    <w:rsid w:val="00FD5EE3"/>
    <w:rsid w:val="00FD6223"/>
    <w:rsid w:val="00FD670F"/>
    <w:rsid w:val="00FE0590"/>
    <w:rsid w:val="00FE0A3E"/>
    <w:rsid w:val="00FE1983"/>
    <w:rsid w:val="00FE2134"/>
    <w:rsid w:val="00FE256A"/>
    <w:rsid w:val="00FE3D4F"/>
    <w:rsid w:val="00FE4CC8"/>
    <w:rsid w:val="00FE4FA7"/>
    <w:rsid w:val="00FF01A8"/>
    <w:rsid w:val="00FF433C"/>
    <w:rsid w:val="00FF57DC"/>
    <w:rsid w:val="00FF74EA"/>
    <w:rsid w:val="00FF75B3"/>
    <w:rsid w:val="01036B9D"/>
    <w:rsid w:val="01090781"/>
    <w:rsid w:val="016B0539"/>
    <w:rsid w:val="01BE48A1"/>
    <w:rsid w:val="01E90CE6"/>
    <w:rsid w:val="027F5384"/>
    <w:rsid w:val="02C06629"/>
    <w:rsid w:val="02F84550"/>
    <w:rsid w:val="039E421C"/>
    <w:rsid w:val="03AA6C3B"/>
    <w:rsid w:val="03B65460"/>
    <w:rsid w:val="04613A9E"/>
    <w:rsid w:val="04626BFC"/>
    <w:rsid w:val="04942294"/>
    <w:rsid w:val="04A749C3"/>
    <w:rsid w:val="04E433F8"/>
    <w:rsid w:val="04F34E7D"/>
    <w:rsid w:val="04FC071E"/>
    <w:rsid w:val="05161FCA"/>
    <w:rsid w:val="0558408E"/>
    <w:rsid w:val="056B523D"/>
    <w:rsid w:val="05DD0356"/>
    <w:rsid w:val="063330C5"/>
    <w:rsid w:val="064D6081"/>
    <w:rsid w:val="068D4CF2"/>
    <w:rsid w:val="071E7C9D"/>
    <w:rsid w:val="08182F82"/>
    <w:rsid w:val="082A12EB"/>
    <w:rsid w:val="087762A0"/>
    <w:rsid w:val="088638BE"/>
    <w:rsid w:val="08E04535"/>
    <w:rsid w:val="09497E6D"/>
    <w:rsid w:val="096545C5"/>
    <w:rsid w:val="0AA3036D"/>
    <w:rsid w:val="0AA809F3"/>
    <w:rsid w:val="0AAD18CE"/>
    <w:rsid w:val="0AB93C6A"/>
    <w:rsid w:val="0B02302A"/>
    <w:rsid w:val="0BA862A1"/>
    <w:rsid w:val="0BF80882"/>
    <w:rsid w:val="0C1E2241"/>
    <w:rsid w:val="0C2F6609"/>
    <w:rsid w:val="0C375F65"/>
    <w:rsid w:val="0C582171"/>
    <w:rsid w:val="0C7948DC"/>
    <w:rsid w:val="0C7F0FD3"/>
    <w:rsid w:val="0C8C7392"/>
    <w:rsid w:val="0CB31595"/>
    <w:rsid w:val="0CCD2E2E"/>
    <w:rsid w:val="0CE01770"/>
    <w:rsid w:val="0D01766C"/>
    <w:rsid w:val="0DA32E98"/>
    <w:rsid w:val="0DC3670B"/>
    <w:rsid w:val="0E1E5D7B"/>
    <w:rsid w:val="0E803B78"/>
    <w:rsid w:val="0EAA5570"/>
    <w:rsid w:val="0EB43AD4"/>
    <w:rsid w:val="0EDA3756"/>
    <w:rsid w:val="0EE20CFC"/>
    <w:rsid w:val="0EEB02EE"/>
    <w:rsid w:val="0F107017"/>
    <w:rsid w:val="0F3C15E8"/>
    <w:rsid w:val="0FA02905"/>
    <w:rsid w:val="10334B09"/>
    <w:rsid w:val="103D44EF"/>
    <w:rsid w:val="10AB7A88"/>
    <w:rsid w:val="10EB2096"/>
    <w:rsid w:val="10F628C8"/>
    <w:rsid w:val="11245C41"/>
    <w:rsid w:val="1164791E"/>
    <w:rsid w:val="11E83CAF"/>
    <w:rsid w:val="1290656B"/>
    <w:rsid w:val="129A155D"/>
    <w:rsid w:val="12C13B5A"/>
    <w:rsid w:val="13106B8B"/>
    <w:rsid w:val="13C40BBB"/>
    <w:rsid w:val="13DE28F8"/>
    <w:rsid w:val="14057499"/>
    <w:rsid w:val="141A555A"/>
    <w:rsid w:val="14B109D9"/>
    <w:rsid w:val="14CC5B61"/>
    <w:rsid w:val="14CD10DF"/>
    <w:rsid w:val="14E40EA1"/>
    <w:rsid w:val="14EA4F8A"/>
    <w:rsid w:val="15206F31"/>
    <w:rsid w:val="152116B7"/>
    <w:rsid w:val="15574250"/>
    <w:rsid w:val="15893E3F"/>
    <w:rsid w:val="15BD3305"/>
    <w:rsid w:val="15C13FDA"/>
    <w:rsid w:val="16056B8E"/>
    <w:rsid w:val="165642BD"/>
    <w:rsid w:val="16CF0E3D"/>
    <w:rsid w:val="16CF5BBC"/>
    <w:rsid w:val="16DD3AA6"/>
    <w:rsid w:val="172F066D"/>
    <w:rsid w:val="17355E04"/>
    <w:rsid w:val="176D58BE"/>
    <w:rsid w:val="17910D7A"/>
    <w:rsid w:val="17A21AD5"/>
    <w:rsid w:val="17DD248B"/>
    <w:rsid w:val="18313131"/>
    <w:rsid w:val="187630AF"/>
    <w:rsid w:val="18DD5ED7"/>
    <w:rsid w:val="195C3550"/>
    <w:rsid w:val="19886172"/>
    <w:rsid w:val="1990213E"/>
    <w:rsid w:val="19B155E6"/>
    <w:rsid w:val="19E15CB9"/>
    <w:rsid w:val="1A7B193A"/>
    <w:rsid w:val="1B0E728F"/>
    <w:rsid w:val="1BA560C7"/>
    <w:rsid w:val="1BCB6954"/>
    <w:rsid w:val="1BEE2673"/>
    <w:rsid w:val="1C0726BA"/>
    <w:rsid w:val="1C0B1485"/>
    <w:rsid w:val="1C274828"/>
    <w:rsid w:val="1C2F742B"/>
    <w:rsid w:val="1C4F3DE0"/>
    <w:rsid w:val="1D371D2E"/>
    <w:rsid w:val="1DA44A38"/>
    <w:rsid w:val="1DC263C8"/>
    <w:rsid w:val="1E4D0F83"/>
    <w:rsid w:val="1E9B37DD"/>
    <w:rsid w:val="1EF611A3"/>
    <w:rsid w:val="1F1776A1"/>
    <w:rsid w:val="1F1C7DA1"/>
    <w:rsid w:val="1F4409FE"/>
    <w:rsid w:val="1F5064B6"/>
    <w:rsid w:val="1F8218E7"/>
    <w:rsid w:val="1FBA4432"/>
    <w:rsid w:val="200A367F"/>
    <w:rsid w:val="20132B86"/>
    <w:rsid w:val="20DB7482"/>
    <w:rsid w:val="20FA43B0"/>
    <w:rsid w:val="216702C2"/>
    <w:rsid w:val="221918C9"/>
    <w:rsid w:val="2229269E"/>
    <w:rsid w:val="22672C58"/>
    <w:rsid w:val="230F0A4B"/>
    <w:rsid w:val="23321243"/>
    <w:rsid w:val="23CD44C5"/>
    <w:rsid w:val="23D02F8F"/>
    <w:rsid w:val="2442701A"/>
    <w:rsid w:val="244B15FD"/>
    <w:rsid w:val="24570424"/>
    <w:rsid w:val="24835D3F"/>
    <w:rsid w:val="2488586B"/>
    <w:rsid w:val="248C15F3"/>
    <w:rsid w:val="24CB36CF"/>
    <w:rsid w:val="24CD6F17"/>
    <w:rsid w:val="25134BAC"/>
    <w:rsid w:val="251F466D"/>
    <w:rsid w:val="25571C56"/>
    <w:rsid w:val="25CA55C8"/>
    <w:rsid w:val="25F4065F"/>
    <w:rsid w:val="264265E6"/>
    <w:rsid w:val="265138B0"/>
    <w:rsid w:val="26FE70C4"/>
    <w:rsid w:val="2784161E"/>
    <w:rsid w:val="27D00424"/>
    <w:rsid w:val="2815687A"/>
    <w:rsid w:val="28AD1188"/>
    <w:rsid w:val="28B94338"/>
    <w:rsid w:val="28BD2800"/>
    <w:rsid w:val="28BF2750"/>
    <w:rsid w:val="29033005"/>
    <w:rsid w:val="296964F4"/>
    <w:rsid w:val="2A851261"/>
    <w:rsid w:val="2AB73A3B"/>
    <w:rsid w:val="2B545296"/>
    <w:rsid w:val="2BE6015C"/>
    <w:rsid w:val="2BF43EEA"/>
    <w:rsid w:val="2C8C30B4"/>
    <w:rsid w:val="2CA37918"/>
    <w:rsid w:val="2CC21834"/>
    <w:rsid w:val="2D06482F"/>
    <w:rsid w:val="2D44242E"/>
    <w:rsid w:val="2D77352E"/>
    <w:rsid w:val="2D7C289A"/>
    <w:rsid w:val="2DC4162F"/>
    <w:rsid w:val="2DDF3808"/>
    <w:rsid w:val="2E0717C9"/>
    <w:rsid w:val="2E0D14D7"/>
    <w:rsid w:val="2F3D3FBC"/>
    <w:rsid w:val="2F5461C9"/>
    <w:rsid w:val="2F551ADE"/>
    <w:rsid w:val="2FC61998"/>
    <w:rsid w:val="2FCD0934"/>
    <w:rsid w:val="2FED6894"/>
    <w:rsid w:val="306E33AB"/>
    <w:rsid w:val="30E76E85"/>
    <w:rsid w:val="319F3B57"/>
    <w:rsid w:val="31D31925"/>
    <w:rsid w:val="320B1BA1"/>
    <w:rsid w:val="32332A8A"/>
    <w:rsid w:val="3238670A"/>
    <w:rsid w:val="32424947"/>
    <w:rsid w:val="32910CF0"/>
    <w:rsid w:val="32BA47F6"/>
    <w:rsid w:val="32EF6F0A"/>
    <w:rsid w:val="33BC0695"/>
    <w:rsid w:val="33C1775D"/>
    <w:rsid w:val="33F938C8"/>
    <w:rsid w:val="340C556C"/>
    <w:rsid w:val="34474383"/>
    <w:rsid w:val="346B09A9"/>
    <w:rsid w:val="34C25977"/>
    <w:rsid w:val="34DB5BE3"/>
    <w:rsid w:val="35586B58"/>
    <w:rsid w:val="35872CCA"/>
    <w:rsid w:val="35F06EB6"/>
    <w:rsid w:val="36B04DE8"/>
    <w:rsid w:val="37084618"/>
    <w:rsid w:val="37E06053"/>
    <w:rsid w:val="38255A68"/>
    <w:rsid w:val="38336321"/>
    <w:rsid w:val="38A60172"/>
    <w:rsid w:val="38A77445"/>
    <w:rsid w:val="38C52AE4"/>
    <w:rsid w:val="390C416F"/>
    <w:rsid w:val="39546B26"/>
    <w:rsid w:val="39C116F1"/>
    <w:rsid w:val="39FD70DC"/>
    <w:rsid w:val="3A2725EB"/>
    <w:rsid w:val="3A8E4FFE"/>
    <w:rsid w:val="3A8F2D66"/>
    <w:rsid w:val="3AAA1EE5"/>
    <w:rsid w:val="3AB776E9"/>
    <w:rsid w:val="3B11492B"/>
    <w:rsid w:val="3B1620D1"/>
    <w:rsid w:val="3B3B33E9"/>
    <w:rsid w:val="3B7629C8"/>
    <w:rsid w:val="3B8A6EB9"/>
    <w:rsid w:val="3BC212C6"/>
    <w:rsid w:val="3BD908DE"/>
    <w:rsid w:val="3BDB3019"/>
    <w:rsid w:val="3BED043D"/>
    <w:rsid w:val="3BFB32BD"/>
    <w:rsid w:val="3CED6337"/>
    <w:rsid w:val="3CFE5211"/>
    <w:rsid w:val="3D5A2DC4"/>
    <w:rsid w:val="3D827CEA"/>
    <w:rsid w:val="3DA61D37"/>
    <w:rsid w:val="3DB9264E"/>
    <w:rsid w:val="3DBA63B8"/>
    <w:rsid w:val="3E00788B"/>
    <w:rsid w:val="3EAF57DC"/>
    <w:rsid w:val="3EB463A7"/>
    <w:rsid w:val="3ECC0A2A"/>
    <w:rsid w:val="3F1A3D87"/>
    <w:rsid w:val="3F650393"/>
    <w:rsid w:val="3FB350A9"/>
    <w:rsid w:val="400B3662"/>
    <w:rsid w:val="401A7A59"/>
    <w:rsid w:val="408E6208"/>
    <w:rsid w:val="410C0034"/>
    <w:rsid w:val="413E24E4"/>
    <w:rsid w:val="41443476"/>
    <w:rsid w:val="41933515"/>
    <w:rsid w:val="41BF273A"/>
    <w:rsid w:val="425C5BC8"/>
    <w:rsid w:val="428230B3"/>
    <w:rsid w:val="4327141A"/>
    <w:rsid w:val="43A24F1E"/>
    <w:rsid w:val="43E73CB1"/>
    <w:rsid w:val="441946CF"/>
    <w:rsid w:val="445C57C4"/>
    <w:rsid w:val="447D35C8"/>
    <w:rsid w:val="448E216C"/>
    <w:rsid w:val="45782BC7"/>
    <w:rsid w:val="45D84D0F"/>
    <w:rsid w:val="46990A83"/>
    <w:rsid w:val="46F43E5D"/>
    <w:rsid w:val="470870DF"/>
    <w:rsid w:val="47B933F5"/>
    <w:rsid w:val="47CD4A2D"/>
    <w:rsid w:val="48025720"/>
    <w:rsid w:val="484D713A"/>
    <w:rsid w:val="48500691"/>
    <w:rsid w:val="48B61D49"/>
    <w:rsid w:val="495411A2"/>
    <w:rsid w:val="49AB4D1E"/>
    <w:rsid w:val="49D62263"/>
    <w:rsid w:val="4A1C326C"/>
    <w:rsid w:val="4A6624E7"/>
    <w:rsid w:val="4AF22C03"/>
    <w:rsid w:val="4B150A1B"/>
    <w:rsid w:val="4B1E2D0E"/>
    <w:rsid w:val="4B782223"/>
    <w:rsid w:val="4C036F33"/>
    <w:rsid w:val="4C0D16A0"/>
    <w:rsid w:val="4C3E5A45"/>
    <w:rsid w:val="4C48014D"/>
    <w:rsid w:val="4C4E2F4E"/>
    <w:rsid w:val="4C9A23A2"/>
    <w:rsid w:val="4C9D528B"/>
    <w:rsid w:val="4CAE7D72"/>
    <w:rsid w:val="4CCA1735"/>
    <w:rsid w:val="4D3E6B0C"/>
    <w:rsid w:val="4D781813"/>
    <w:rsid w:val="4D8628D3"/>
    <w:rsid w:val="4DE5349A"/>
    <w:rsid w:val="4E412596"/>
    <w:rsid w:val="4F57036A"/>
    <w:rsid w:val="4F674C2E"/>
    <w:rsid w:val="4FB648A5"/>
    <w:rsid w:val="4FB70BC6"/>
    <w:rsid w:val="4FCC4511"/>
    <w:rsid w:val="4FD86362"/>
    <w:rsid w:val="510A2690"/>
    <w:rsid w:val="517A56ED"/>
    <w:rsid w:val="523611A9"/>
    <w:rsid w:val="52F85779"/>
    <w:rsid w:val="5302679A"/>
    <w:rsid w:val="530B33C1"/>
    <w:rsid w:val="538C2DD7"/>
    <w:rsid w:val="53A72BDE"/>
    <w:rsid w:val="53B61EAD"/>
    <w:rsid w:val="53C80BD6"/>
    <w:rsid w:val="53FC6259"/>
    <w:rsid w:val="54257046"/>
    <w:rsid w:val="543511BE"/>
    <w:rsid w:val="54C07A81"/>
    <w:rsid w:val="54DB5A82"/>
    <w:rsid w:val="553841C0"/>
    <w:rsid w:val="55455A6F"/>
    <w:rsid w:val="557262BA"/>
    <w:rsid w:val="55741AD0"/>
    <w:rsid w:val="558203E3"/>
    <w:rsid w:val="558B5F23"/>
    <w:rsid w:val="559B649C"/>
    <w:rsid w:val="55FE613E"/>
    <w:rsid w:val="560B2272"/>
    <w:rsid w:val="56322949"/>
    <w:rsid w:val="56662FF7"/>
    <w:rsid w:val="56953BFB"/>
    <w:rsid w:val="56EC5104"/>
    <w:rsid w:val="56ED23FD"/>
    <w:rsid w:val="572B66D0"/>
    <w:rsid w:val="57623256"/>
    <w:rsid w:val="580A64C0"/>
    <w:rsid w:val="589F1B91"/>
    <w:rsid w:val="58BF3CA4"/>
    <w:rsid w:val="58E86F6B"/>
    <w:rsid w:val="58FF7189"/>
    <w:rsid w:val="592E6527"/>
    <w:rsid w:val="59600DF2"/>
    <w:rsid w:val="59F84B9A"/>
    <w:rsid w:val="5A214E91"/>
    <w:rsid w:val="5A842725"/>
    <w:rsid w:val="5AA17727"/>
    <w:rsid w:val="5AC12FD6"/>
    <w:rsid w:val="5AEA6BF5"/>
    <w:rsid w:val="5B010666"/>
    <w:rsid w:val="5B1D5CF1"/>
    <w:rsid w:val="5B550588"/>
    <w:rsid w:val="5B7C0332"/>
    <w:rsid w:val="5BFF7DFA"/>
    <w:rsid w:val="5C7F2A80"/>
    <w:rsid w:val="5CC9789F"/>
    <w:rsid w:val="5CD12436"/>
    <w:rsid w:val="5CE22D23"/>
    <w:rsid w:val="5D0D026C"/>
    <w:rsid w:val="5DAE58FA"/>
    <w:rsid w:val="5DB66072"/>
    <w:rsid w:val="5DE52658"/>
    <w:rsid w:val="5DEA453B"/>
    <w:rsid w:val="5DF33ECD"/>
    <w:rsid w:val="5E583752"/>
    <w:rsid w:val="5E6F6C6A"/>
    <w:rsid w:val="5E895C3A"/>
    <w:rsid w:val="5ED416F7"/>
    <w:rsid w:val="5F445E98"/>
    <w:rsid w:val="5F4D51B5"/>
    <w:rsid w:val="5F6E6501"/>
    <w:rsid w:val="5F8F4FDE"/>
    <w:rsid w:val="5FAC1466"/>
    <w:rsid w:val="5FC86B6B"/>
    <w:rsid w:val="5FF65DDC"/>
    <w:rsid w:val="60314973"/>
    <w:rsid w:val="608B253B"/>
    <w:rsid w:val="60E513E1"/>
    <w:rsid w:val="61141FBB"/>
    <w:rsid w:val="61266BBC"/>
    <w:rsid w:val="614F49E6"/>
    <w:rsid w:val="615E6FBF"/>
    <w:rsid w:val="616C4385"/>
    <w:rsid w:val="618F7458"/>
    <w:rsid w:val="61A955A2"/>
    <w:rsid w:val="61C56DDB"/>
    <w:rsid w:val="61D409E7"/>
    <w:rsid w:val="623B6CBD"/>
    <w:rsid w:val="6278161E"/>
    <w:rsid w:val="62BB2D06"/>
    <w:rsid w:val="62C5476D"/>
    <w:rsid w:val="62CC7C99"/>
    <w:rsid w:val="63013092"/>
    <w:rsid w:val="630F34D0"/>
    <w:rsid w:val="640E26D5"/>
    <w:rsid w:val="644B65FF"/>
    <w:rsid w:val="64C95FDF"/>
    <w:rsid w:val="657923A3"/>
    <w:rsid w:val="65DC61AD"/>
    <w:rsid w:val="66380A54"/>
    <w:rsid w:val="66A45C81"/>
    <w:rsid w:val="66FE0B13"/>
    <w:rsid w:val="672E5529"/>
    <w:rsid w:val="673A3DCD"/>
    <w:rsid w:val="677326EF"/>
    <w:rsid w:val="67804D35"/>
    <w:rsid w:val="681C7B5D"/>
    <w:rsid w:val="682D62FA"/>
    <w:rsid w:val="68997A2D"/>
    <w:rsid w:val="68A65323"/>
    <w:rsid w:val="690C6F9F"/>
    <w:rsid w:val="692419DE"/>
    <w:rsid w:val="69377E82"/>
    <w:rsid w:val="69DA4654"/>
    <w:rsid w:val="6A481A36"/>
    <w:rsid w:val="6A58251B"/>
    <w:rsid w:val="6A9F0D19"/>
    <w:rsid w:val="6AF55CF6"/>
    <w:rsid w:val="6B0510ED"/>
    <w:rsid w:val="6B0675F8"/>
    <w:rsid w:val="6B0C564A"/>
    <w:rsid w:val="6B3B0F0B"/>
    <w:rsid w:val="6B885B37"/>
    <w:rsid w:val="6BEE231F"/>
    <w:rsid w:val="6C2051E7"/>
    <w:rsid w:val="6C326518"/>
    <w:rsid w:val="6C4F2525"/>
    <w:rsid w:val="6C603E2B"/>
    <w:rsid w:val="6C886552"/>
    <w:rsid w:val="6C950508"/>
    <w:rsid w:val="6CFA3D8F"/>
    <w:rsid w:val="6D0239AE"/>
    <w:rsid w:val="6D270FBB"/>
    <w:rsid w:val="6D294F9F"/>
    <w:rsid w:val="6D4B329E"/>
    <w:rsid w:val="6D6B68C8"/>
    <w:rsid w:val="6DA901AC"/>
    <w:rsid w:val="6DDF7911"/>
    <w:rsid w:val="6E893D83"/>
    <w:rsid w:val="6F7626F9"/>
    <w:rsid w:val="6FAA1BF1"/>
    <w:rsid w:val="6FCC08CD"/>
    <w:rsid w:val="6FD12673"/>
    <w:rsid w:val="6FE6445B"/>
    <w:rsid w:val="700E6BB7"/>
    <w:rsid w:val="7014140D"/>
    <w:rsid w:val="704D1CC8"/>
    <w:rsid w:val="709E7432"/>
    <w:rsid w:val="70BB0A8C"/>
    <w:rsid w:val="71223B8C"/>
    <w:rsid w:val="71602933"/>
    <w:rsid w:val="71B45541"/>
    <w:rsid w:val="71C06B26"/>
    <w:rsid w:val="71F25576"/>
    <w:rsid w:val="72375A76"/>
    <w:rsid w:val="723E42D4"/>
    <w:rsid w:val="72D04A4B"/>
    <w:rsid w:val="73C53F36"/>
    <w:rsid w:val="74597F0D"/>
    <w:rsid w:val="7472202B"/>
    <w:rsid w:val="749E47E6"/>
    <w:rsid w:val="74F61C61"/>
    <w:rsid w:val="75244D64"/>
    <w:rsid w:val="758E3EE3"/>
    <w:rsid w:val="75ED72AE"/>
    <w:rsid w:val="763373AD"/>
    <w:rsid w:val="76540DF6"/>
    <w:rsid w:val="765A7C8A"/>
    <w:rsid w:val="76C24902"/>
    <w:rsid w:val="76D4563C"/>
    <w:rsid w:val="77156460"/>
    <w:rsid w:val="774652B4"/>
    <w:rsid w:val="781C6F98"/>
    <w:rsid w:val="782B571E"/>
    <w:rsid w:val="784B01A4"/>
    <w:rsid w:val="78513CB8"/>
    <w:rsid w:val="786D36A1"/>
    <w:rsid w:val="78780324"/>
    <w:rsid w:val="792649C4"/>
    <w:rsid w:val="792A57A3"/>
    <w:rsid w:val="79354EBE"/>
    <w:rsid w:val="79642485"/>
    <w:rsid w:val="79F512FF"/>
    <w:rsid w:val="79FC0642"/>
    <w:rsid w:val="7A15032D"/>
    <w:rsid w:val="7A1A696F"/>
    <w:rsid w:val="7A244194"/>
    <w:rsid w:val="7A4111FA"/>
    <w:rsid w:val="7A5D44C0"/>
    <w:rsid w:val="7AA451CE"/>
    <w:rsid w:val="7B145B4B"/>
    <w:rsid w:val="7B402B4A"/>
    <w:rsid w:val="7BB81A33"/>
    <w:rsid w:val="7BE31254"/>
    <w:rsid w:val="7BEE5AC9"/>
    <w:rsid w:val="7C422D6C"/>
    <w:rsid w:val="7C8073E0"/>
    <w:rsid w:val="7C810AB2"/>
    <w:rsid w:val="7CA55469"/>
    <w:rsid w:val="7D3700C5"/>
    <w:rsid w:val="7D4E6C15"/>
    <w:rsid w:val="7D7F53DF"/>
    <w:rsid w:val="7DCB2331"/>
    <w:rsid w:val="7DDA3246"/>
    <w:rsid w:val="7E1C068B"/>
    <w:rsid w:val="7E3B6D90"/>
    <w:rsid w:val="7E8439B6"/>
    <w:rsid w:val="7E9C1AC4"/>
    <w:rsid w:val="7F4B7F98"/>
    <w:rsid w:val="7FD40EA2"/>
    <w:rsid w:val="7FDF1A68"/>
    <w:rsid w:val="7FEE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FAAAA"/>
  <w15:docId w15:val="{BA514BAA-9234-4A13-9847-F128536A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qFormat="1"/>
    <w:lsdException w:name="header" w:qFormat="1"/>
    <w:lsdException w:name="footer" w:qFormat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semiHidden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qFormat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qFormat="1"/>
    <w:lsdException w:name="FollowedHyperlink" w:semiHidden="1" w:qFormat="1"/>
    <w:lsdException w:name="Strong" w:uiPriority="0" w:qFormat="1"/>
    <w:lsdException w:name="Emphasis" w:locked="1" w:qFormat="1"/>
    <w:lsdException w:name="Document Map" w:semiHidden="1" w:qFormat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uiPriority="0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qFormat="1"/>
    <w:lsdException w:name="Table Grid" w:uiPriority="0"/>
    <w:lsdException w:name="Table Theme" w:locked="1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eastAsia="DengXi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qFormat/>
    <w:rPr>
      <w:rFonts w:ascii="SimSun" w:eastAsia="SimSun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qFormat/>
    <w:rPr>
      <w:bCs/>
      <w:sz w:val="20"/>
      <w:szCs w:val="20"/>
    </w:rPr>
  </w:style>
  <w:style w:type="paragraph" w:styleId="Footer">
    <w:name w:val="footer"/>
    <w:basedOn w:val="Normal"/>
    <w:link w:val="FooterChar1"/>
    <w:uiPriority w:val="99"/>
    <w:qFormat/>
    <w:pPr>
      <w:tabs>
        <w:tab w:val="center" w:pos="4153"/>
        <w:tab w:val="right" w:pos="8306"/>
      </w:tabs>
      <w:snapToGrid w:val="0"/>
    </w:pPr>
    <w:rPr>
      <w:rFonts w:eastAsia="SimSun"/>
      <w:sz w:val="18"/>
      <w:szCs w:val="18"/>
    </w:rPr>
  </w:style>
  <w:style w:type="paragraph" w:styleId="Header">
    <w:name w:val="header"/>
    <w:basedOn w:val="Normal"/>
    <w:link w:val="HeaderChar1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/>
      <w:sz w:val="18"/>
      <w:szCs w:val="18"/>
    </w:rPr>
  </w:style>
  <w:style w:type="paragraph" w:styleId="HTMLPreformatted">
    <w:name w:val="HTML Preformatted"/>
    <w:basedOn w:val="Normal"/>
    <w:qFormat/>
    <w:lock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hint="eastAsia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rFonts w:ascii="??" w:hAnsi="??" w:cs="??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  <w:sz w:val="20"/>
      <w:szCs w:val="20"/>
    </w:rPr>
  </w:style>
  <w:style w:type="table" w:styleId="TableSimple1">
    <w:name w:val="Table Simple 1"/>
    <w:basedOn w:val="TableNormal"/>
    <w:uiPriority w:val="99"/>
    <w:qFormat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Strong">
    <w:name w:val="Strong"/>
    <w:basedOn w:val="DefaultParagraphFont"/>
    <w:qFormat/>
    <w:rPr>
      <w:b/>
      <w:color w:val="C50000"/>
    </w:rPr>
  </w:style>
  <w:style w:type="character" w:styleId="FollowedHyperlink">
    <w:name w:val="FollowedHyperlink"/>
    <w:basedOn w:val="DefaultParagraphFont"/>
    <w:uiPriority w:val="99"/>
    <w:semiHidden/>
    <w:qFormat/>
    <w:rPr>
      <w:rFonts w:cs="Times New Roman"/>
      <w:color w:val="954F72"/>
      <w:u w:val="single"/>
    </w:rPr>
  </w:style>
  <w:style w:type="character" w:styleId="Emphasis">
    <w:name w:val="Emphasis"/>
    <w:basedOn w:val="DefaultParagraphFont"/>
    <w:uiPriority w:val="99"/>
    <w:qFormat/>
    <w:locked/>
    <w:rPr>
      <w:rFonts w:cs="Times New Roman"/>
      <w:i/>
    </w:rPr>
  </w:style>
  <w:style w:type="character" w:styleId="Hyperlink">
    <w:name w:val="Hyperlink"/>
    <w:basedOn w:val="DefaultParagraphFont"/>
    <w:uiPriority w:val="99"/>
    <w:qFormat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qFormat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locked/>
    <w:rPr>
      <w:rFonts w:ascii="SimSun" w:eastAsia="SimSu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Pr>
      <w:rFonts w:ascii="Tahoma" w:eastAsia="DengXian" w:hAnsi="Tahoma" w:cs="Tahoma"/>
      <w:sz w:val="16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Pr>
      <w:rFonts w:eastAsia="DengXian"/>
      <w:bCs/>
      <w:lang w:eastAsia="zh-CN"/>
    </w:rPr>
  </w:style>
  <w:style w:type="character" w:customStyle="1" w:styleId="FooterChar">
    <w:name w:val="Footer Char"/>
    <w:basedOn w:val="DefaultParagraphFont"/>
    <w:uiPriority w:val="99"/>
    <w:semiHidden/>
    <w:qFormat/>
    <w:locked/>
    <w:rPr>
      <w:rFonts w:ascii="Times New Roman" w:hAnsi="Times New Roman" w:cs="Times New Roman"/>
      <w:kern w:val="0"/>
      <w:sz w:val="18"/>
    </w:rPr>
  </w:style>
  <w:style w:type="character" w:customStyle="1" w:styleId="HeaderChar">
    <w:name w:val="Header Char"/>
    <w:basedOn w:val="DefaultParagraphFont"/>
    <w:uiPriority w:val="99"/>
    <w:semiHidden/>
    <w:qFormat/>
    <w:locked/>
    <w:rPr>
      <w:rFonts w:ascii="Times New Roman" w:hAnsi="Times New Roman" w:cs="Times New Roman"/>
      <w:kern w:val="0"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locked/>
    <w:rPr>
      <w:rFonts w:ascii="Tahoma" w:eastAsia="DengXian" w:hAnsi="Tahoma" w:cs="Tahoma"/>
      <w:b/>
      <w:bCs/>
      <w:sz w:val="16"/>
      <w:szCs w:val="24"/>
      <w:lang w:eastAsia="zh-CN"/>
    </w:rPr>
  </w:style>
  <w:style w:type="character" w:customStyle="1" w:styleId="absname">
    <w:name w:val="abs_name"/>
    <w:uiPriority w:val="99"/>
    <w:qFormat/>
  </w:style>
  <w:style w:type="character" w:customStyle="1" w:styleId="1">
    <w:name w:val="标题1"/>
    <w:uiPriority w:val="99"/>
    <w:qFormat/>
  </w:style>
  <w:style w:type="paragraph" w:customStyle="1" w:styleId="p">
    <w:name w:val="p"/>
    <w:basedOn w:val="Normal"/>
    <w:uiPriority w:val="99"/>
    <w:qFormat/>
    <w:pPr>
      <w:spacing w:before="100" w:beforeAutospacing="1" w:after="100" w:afterAutospacing="1"/>
    </w:pPr>
  </w:style>
  <w:style w:type="paragraph" w:customStyle="1" w:styleId="ListParagraph1">
    <w:name w:val="List Paragraph1"/>
    <w:basedOn w:val="Normal"/>
    <w:uiPriority w:val="99"/>
    <w:qFormat/>
    <w:pPr>
      <w:ind w:firstLineChars="200" w:firstLine="420"/>
    </w:pPr>
  </w:style>
  <w:style w:type="paragraph" w:customStyle="1" w:styleId="10">
    <w:name w:val="表格样式 1"/>
    <w:uiPriority w:val="99"/>
    <w:qFormat/>
    <w:pPr>
      <w:spacing w:after="200" w:line="276" w:lineRule="auto"/>
    </w:pPr>
    <w:rPr>
      <w:rFonts w:ascii="Helvetica Neue" w:eastAsia="DengXian" w:hAnsi="Helvetica Neue" w:cs="Helvetica Neue"/>
      <w:b/>
      <w:bCs/>
      <w:color w:val="000000"/>
      <w:lang w:eastAsia="zh-CN"/>
    </w:rPr>
  </w:style>
  <w:style w:type="paragraph" w:customStyle="1" w:styleId="2">
    <w:name w:val="表格样式 2"/>
    <w:uiPriority w:val="99"/>
    <w:qFormat/>
    <w:pPr>
      <w:spacing w:after="200" w:line="276" w:lineRule="auto"/>
    </w:pPr>
    <w:rPr>
      <w:rFonts w:ascii="Helvetica Neue" w:eastAsia="DengXian" w:hAnsi="Helvetica Neue" w:cs="Helvetica Neue"/>
      <w:color w:val="000000"/>
      <w:lang w:eastAsia="zh-CN"/>
    </w:rPr>
  </w:style>
  <w:style w:type="character" w:customStyle="1" w:styleId="apple-converted-space">
    <w:name w:val="apple-converted-space"/>
    <w:uiPriority w:val="99"/>
    <w:qFormat/>
  </w:style>
  <w:style w:type="paragraph" w:customStyle="1" w:styleId="Revision1">
    <w:name w:val="Revision1"/>
    <w:hidden/>
    <w:uiPriority w:val="99"/>
    <w:semiHidden/>
    <w:qFormat/>
    <w:pPr>
      <w:spacing w:after="200" w:line="276" w:lineRule="auto"/>
    </w:pPr>
    <w:rPr>
      <w:rFonts w:eastAsia="DengXian"/>
      <w:sz w:val="24"/>
      <w:szCs w:val="24"/>
      <w:lang w:eastAsia="zh-CN"/>
    </w:rPr>
  </w:style>
  <w:style w:type="paragraph" w:customStyle="1" w:styleId="11">
    <w:name w:val="修订1"/>
    <w:hidden/>
    <w:uiPriority w:val="99"/>
    <w:semiHidden/>
    <w:qFormat/>
    <w:rPr>
      <w:rFonts w:eastAsia="DengXian"/>
      <w:sz w:val="24"/>
      <w:szCs w:val="24"/>
      <w:lang w:eastAsia="zh-CN"/>
    </w:rPr>
  </w:style>
  <w:style w:type="character" w:customStyle="1" w:styleId="HeaderChar1">
    <w:name w:val="Header Char1"/>
    <w:basedOn w:val="DefaultParagraphFont"/>
    <w:link w:val="Header"/>
    <w:rPr>
      <w:rFonts w:ascii="DengXian" w:eastAsia="DengXian" w:hAnsi="DengXian" w:cs="DengXian" w:hint="eastAsia"/>
      <w:sz w:val="18"/>
      <w:szCs w:val="18"/>
    </w:rPr>
  </w:style>
  <w:style w:type="character" w:customStyle="1" w:styleId="FooterChar1">
    <w:name w:val="Footer Char1"/>
    <w:basedOn w:val="DefaultParagraphFont"/>
    <w:link w:val="Footer"/>
    <w:rPr>
      <w:rFonts w:ascii="DengXian" w:eastAsia="DengXian" w:hAnsi="DengXian" w:cs="DengXian" w:hint="eastAsia"/>
      <w:sz w:val="18"/>
      <w:szCs w:val="18"/>
    </w:rPr>
  </w:style>
  <w:style w:type="paragraph" w:styleId="Revision">
    <w:name w:val="Revision"/>
    <w:hidden/>
    <w:uiPriority w:val="99"/>
    <w:semiHidden/>
    <w:rsid w:val="00D97E14"/>
    <w:rPr>
      <w:rFonts w:eastAsia="DengXi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基于计算机深度学习的胰腺囊腺瘤CT分类模型</vt:lpstr>
      <vt:lpstr>基于计算机深度学习的胰腺囊腺瘤CT分类模型</vt:lpstr>
    </vt:vector>
  </TitlesOfParts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基于计算机深度学习的胰腺囊腺瘤CT分类模型</dc:title>
  <dc:creator>AB0495</dc:creator>
  <cp:lastModifiedBy>Radha S</cp:lastModifiedBy>
  <cp:revision>2</cp:revision>
  <dcterms:created xsi:type="dcterms:W3CDTF">2021-07-28T03:04:00Z</dcterms:created>
  <dcterms:modified xsi:type="dcterms:W3CDTF">2021-07-2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3515</vt:i4>
  </property>
  <property fmtid="{D5CDD505-2E9C-101B-9397-08002B2CF9AE}" pid="3" name="ICV">
    <vt:lpwstr>81E8D4FE829F4771954321CC8FD85B25</vt:lpwstr>
  </property>
  <property fmtid="{D5CDD505-2E9C-101B-9397-08002B2CF9AE}" pid="4" name="KSOProductBuildVer">
    <vt:lpwstr>2052-11.1.0.10640</vt:lpwstr>
  </property>
  <property fmtid="{D5CDD505-2E9C-101B-9397-08002B2CF9AE}" pid="5" name="LastTick">
    <vt:r8>6.01428425920313E-304</vt:r8>
  </property>
  <property fmtid="{D5CDD505-2E9C-101B-9397-08002B2CF9AE}" pid="6" name="UseTimer">
    <vt:bool>true</vt:bool>
  </property>
</Properties>
</file>